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EA06D9" w14:textId="3B494D74" w:rsidR="002829E3" w:rsidRDefault="002829E3" w:rsidP="002829E3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_Hlk512088639"/>
      <w:r>
        <w:rPr>
          <w:rFonts w:ascii="Times New Roman" w:hAnsi="Times New Roman" w:cs="Times New Roman"/>
          <w:b/>
          <w:sz w:val="32"/>
          <w:szCs w:val="32"/>
        </w:rPr>
        <w:t>Supplementary Material</w:t>
      </w:r>
    </w:p>
    <w:p w14:paraId="1C4B76E5" w14:textId="191D0162" w:rsidR="002829E3" w:rsidRPr="00AC5CFF" w:rsidRDefault="002829E3" w:rsidP="002829E3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AC5CFF">
        <w:rPr>
          <w:rFonts w:ascii="Times New Roman" w:hAnsi="Times New Roman" w:cs="Times New Roman"/>
          <w:b/>
          <w:sz w:val="32"/>
          <w:szCs w:val="32"/>
        </w:rPr>
        <w:t xml:space="preserve">Methanethiol and </w:t>
      </w:r>
      <w:proofErr w:type="spellStart"/>
      <w:r w:rsidR="00E425CD">
        <w:rPr>
          <w:rFonts w:ascii="Times New Roman" w:hAnsi="Times New Roman" w:cs="Times New Roman"/>
          <w:b/>
          <w:sz w:val="32"/>
          <w:szCs w:val="32"/>
        </w:rPr>
        <w:t>d</w:t>
      </w:r>
      <w:r w:rsidRPr="00AC5CFF">
        <w:rPr>
          <w:rFonts w:ascii="Times New Roman" w:hAnsi="Times New Roman" w:cs="Times New Roman"/>
          <w:b/>
          <w:sz w:val="32"/>
          <w:szCs w:val="32"/>
        </w:rPr>
        <w:t>imethyls</w:t>
      </w:r>
      <w:r w:rsidR="003644D4">
        <w:rPr>
          <w:rFonts w:ascii="Times New Roman" w:hAnsi="Times New Roman" w:cs="Times New Roman"/>
          <w:b/>
          <w:sz w:val="32"/>
          <w:szCs w:val="32"/>
        </w:rPr>
        <w:t>ulfide</w:t>
      </w:r>
      <w:proofErr w:type="spellEnd"/>
      <w:r w:rsidR="003644D4">
        <w:rPr>
          <w:rFonts w:ascii="Times New Roman" w:hAnsi="Times New Roman" w:cs="Times New Roman"/>
          <w:b/>
          <w:sz w:val="32"/>
          <w:szCs w:val="32"/>
        </w:rPr>
        <w:t xml:space="preserve"> cycling in </w:t>
      </w:r>
      <w:proofErr w:type="spellStart"/>
      <w:r w:rsidR="003644D4">
        <w:rPr>
          <w:rFonts w:ascii="Times New Roman" w:hAnsi="Times New Roman" w:cs="Times New Roman"/>
          <w:b/>
          <w:sz w:val="32"/>
          <w:szCs w:val="32"/>
        </w:rPr>
        <w:t>Stiffkey</w:t>
      </w:r>
      <w:proofErr w:type="spellEnd"/>
      <w:r w:rsidR="003644D4">
        <w:rPr>
          <w:rFonts w:ascii="Times New Roman" w:hAnsi="Times New Roman" w:cs="Times New Roman"/>
          <w:b/>
          <w:sz w:val="32"/>
          <w:szCs w:val="32"/>
        </w:rPr>
        <w:t xml:space="preserve"> salt</w:t>
      </w:r>
      <w:r w:rsidRPr="00AC5CFF">
        <w:rPr>
          <w:rFonts w:ascii="Times New Roman" w:hAnsi="Times New Roman" w:cs="Times New Roman"/>
          <w:b/>
          <w:sz w:val="32"/>
          <w:szCs w:val="32"/>
        </w:rPr>
        <w:t>marsh</w:t>
      </w:r>
    </w:p>
    <w:p w14:paraId="161CF075" w14:textId="6A717A90" w:rsidR="002829E3" w:rsidRPr="00AC5CFF" w:rsidRDefault="002829E3" w:rsidP="002829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AC5CFF">
        <w:rPr>
          <w:rFonts w:ascii="Times New Roman" w:hAnsi="Times New Roman" w:cs="Times New Roman"/>
          <w:sz w:val="24"/>
          <w:szCs w:val="24"/>
        </w:rPr>
        <w:t>Ornella Carrión</w:t>
      </w:r>
      <w:r w:rsidRPr="00AC5CFF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AC5CFF">
        <w:rPr>
          <w:rFonts w:ascii="Times New Roman" w:hAnsi="Times New Roman" w:cs="Times New Roman"/>
          <w:sz w:val="24"/>
          <w:szCs w:val="24"/>
        </w:rPr>
        <w:t>, Jennifer Pratscher</w:t>
      </w:r>
      <w:r w:rsidRPr="00AC5CF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C5CFF">
        <w:rPr>
          <w:rFonts w:ascii="Times New Roman" w:hAnsi="Times New Roman" w:cs="Times New Roman"/>
          <w:sz w:val="24"/>
          <w:szCs w:val="24"/>
        </w:rPr>
        <w:t xml:space="preserve">, </w:t>
      </w:r>
      <w:bookmarkStart w:id="1" w:name="_Hlk512082751"/>
      <w:r w:rsidRPr="00AC5CFF">
        <w:rPr>
          <w:rFonts w:ascii="Times New Roman" w:hAnsi="Times New Roman" w:cs="Times New Roman"/>
          <w:sz w:val="24"/>
          <w:szCs w:val="24"/>
        </w:rPr>
        <w:t>Kumari Rich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C5CFF">
        <w:rPr>
          <w:rFonts w:ascii="Times New Roman" w:hAnsi="Times New Roman" w:cs="Times New Roman"/>
          <w:sz w:val="24"/>
          <w:szCs w:val="24"/>
        </w:rPr>
        <w:t>, Wayne G. Rostant</w:t>
      </w:r>
      <w:r w:rsidR="003644D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C5CFF">
        <w:rPr>
          <w:rFonts w:ascii="Times New Roman" w:hAnsi="Times New Roman" w:cs="Times New Roman"/>
          <w:sz w:val="24"/>
          <w:szCs w:val="24"/>
        </w:rPr>
        <w:t>, Muhammad Farhan Ul Haqu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5CFF">
        <w:rPr>
          <w:rFonts w:ascii="Times New Roman" w:hAnsi="Times New Roman" w:cs="Times New Roman"/>
          <w:sz w:val="24"/>
          <w:szCs w:val="24"/>
        </w:rPr>
        <w:t>, J. Colin Murrel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5CFF">
        <w:rPr>
          <w:rFonts w:ascii="Times New Roman" w:hAnsi="Times New Roman" w:cs="Times New Roman"/>
          <w:sz w:val="24"/>
          <w:szCs w:val="24"/>
        </w:rPr>
        <w:t xml:space="preserve">, Jonathan D. </w:t>
      </w:r>
      <w:bookmarkEnd w:id="1"/>
      <w:r w:rsidRPr="00AC5CFF">
        <w:rPr>
          <w:rFonts w:ascii="Times New Roman" w:hAnsi="Times New Roman" w:cs="Times New Roman"/>
          <w:sz w:val="24"/>
          <w:szCs w:val="24"/>
        </w:rPr>
        <w:t>Todd</w:t>
      </w:r>
      <w:r w:rsidR="003644D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C5CFF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6F4173FF" w14:textId="77777777" w:rsidR="002829E3" w:rsidRPr="00AC5CFF" w:rsidRDefault="002829E3" w:rsidP="002829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D0BE005" w14:textId="77777777" w:rsidR="002829E3" w:rsidRPr="00AC5CFF" w:rsidRDefault="002829E3" w:rsidP="002829E3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C5CFF">
        <w:rPr>
          <w:rFonts w:ascii="Times New Roman" w:hAnsi="Times New Roman" w:cs="Times New Roman"/>
          <w:sz w:val="20"/>
          <w:szCs w:val="20"/>
        </w:rPr>
        <w:t>Author’s affiliations</w:t>
      </w:r>
    </w:p>
    <w:p w14:paraId="0B9DE654" w14:textId="77777777" w:rsidR="002829E3" w:rsidRPr="00AC5CFF" w:rsidRDefault="002829E3" w:rsidP="002829E3">
      <w:pPr>
        <w:spacing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AC5CF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F0C76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AC5CFF">
        <w:rPr>
          <w:rFonts w:ascii="Times New Roman" w:hAnsi="Times New Roman" w:cs="Times New Roman"/>
          <w:i/>
          <w:sz w:val="20"/>
          <w:szCs w:val="20"/>
        </w:rPr>
        <w:t>School of Environmental Sciences, University of East Anglia, Norwich, UK</w:t>
      </w:r>
    </w:p>
    <w:p w14:paraId="4399D512" w14:textId="530C1982" w:rsidR="002829E3" w:rsidRDefault="002829E3" w:rsidP="002829E3">
      <w:pPr>
        <w:spacing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AC5CFF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AC5CFF">
        <w:rPr>
          <w:rFonts w:ascii="Times New Roman" w:hAnsi="Times New Roman" w:cs="Times New Roman"/>
        </w:rPr>
        <w:t xml:space="preserve"> </w:t>
      </w:r>
      <w:r w:rsidRPr="00AC5CFF">
        <w:rPr>
          <w:rFonts w:ascii="Times New Roman" w:hAnsi="Times New Roman" w:cs="Times New Roman"/>
          <w:i/>
          <w:sz w:val="20"/>
          <w:szCs w:val="20"/>
        </w:rPr>
        <w:t>The Lyell Centre, Heriot-Watt University, Edinburgh, UK</w:t>
      </w:r>
    </w:p>
    <w:p w14:paraId="123B7768" w14:textId="6B33BDF8" w:rsidR="003644D4" w:rsidRPr="003644D4" w:rsidRDefault="003644D4" w:rsidP="002829E3">
      <w:pPr>
        <w:spacing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3 </w:t>
      </w:r>
      <w:r w:rsidR="004D2F9C">
        <w:rPr>
          <w:rFonts w:ascii="Times New Roman" w:hAnsi="Times New Roman" w:cs="Times New Roman"/>
          <w:i/>
          <w:sz w:val="20"/>
          <w:szCs w:val="20"/>
        </w:rPr>
        <w:t xml:space="preserve">School of the Environment, </w:t>
      </w:r>
      <w:r w:rsidRPr="003644D4">
        <w:rPr>
          <w:rFonts w:ascii="Times New Roman" w:hAnsi="Times New Roman" w:cs="Times New Roman"/>
          <w:i/>
          <w:sz w:val="20"/>
          <w:szCs w:val="20"/>
        </w:rPr>
        <w:t>Florida Agricultural and Mechanical University, Tallahassee, Florida, USA</w:t>
      </w:r>
    </w:p>
    <w:p w14:paraId="7F8FE1FC" w14:textId="055FBAAC" w:rsidR="002829E3" w:rsidRPr="00863C8C" w:rsidRDefault="003644D4" w:rsidP="002829E3">
      <w:pPr>
        <w:spacing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4 </w:t>
      </w:r>
      <w:r w:rsidR="002829E3" w:rsidRPr="00863C8C">
        <w:rPr>
          <w:rFonts w:ascii="Times New Roman" w:hAnsi="Times New Roman" w:cs="Times New Roman"/>
          <w:i/>
          <w:sz w:val="20"/>
          <w:szCs w:val="20"/>
        </w:rPr>
        <w:t>School of Biological Sciences, University of East Anglia, Norwich, UK</w:t>
      </w:r>
    </w:p>
    <w:p w14:paraId="4DDD8791" w14:textId="77777777" w:rsidR="002829E3" w:rsidRPr="00AC5CFF" w:rsidRDefault="002829E3" w:rsidP="002829E3">
      <w:pPr>
        <w:spacing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</w:p>
    <w:p w14:paraId="46A6ABCE" w14:textId="77777777" w:rsidR="002829E3" w:rsidRPr="00AC5CFF" w:rsidRDefault="002829E3" w:rsidP="002829E3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C5CFF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AC5CFF">
        <w:rPr>
          <w:rFonts w:ascii="Times New Roman" w:hAnsi="Times New Roman" w:cs="Times New Roman"/>
          <w:sz w:val="20"/>
          <w:szCs w:val="20"/>
        </w:rPr>
        <w:t>Corresponding authors:</w:t>
      </w:r>
    </w:p>
    <w:p w14:paraId="0319C76B" w14:textId="77777777" w:rsidR="002829E3" w:rsidRPr="00AC5CFF" w:rsidRDefault="002829E3" w:rsidP="002829E3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C5CFF">
        <w:rPr>
          <w:rFonts w:ascii="Times New Roman" w:hAnsi="Times New Roman" w:cs="Times New Roman"/>
          <w:sz w:val="20"/>
          <w:szCs w:val="20"/>
        </w:rPr>
        <w:t xml:space="preserve">Ornella Carrión, </w:t>
      </w:r>
      <w:r w:rsidRPr="00AC5CF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C5CFF">
        <w:rPr>
          <w:rFonts w:ascii="Times New Roman" w:hAnsi="Times New Roman" w:cs="Times New Roman"/>
          <w:sz w:val="20"/>
          <w:szCs w:val="20"/>
        </w:rPr>
        <w:t>School of Environmental Sciences, University of East Anglia, Earlham Road, Norwich NR4 7TJ, UK.</w:t>
      </w:r>
    </w:p>
    <w:p w14:paraId="0F041596" w14:textId="77777777" w:rsidR="002829E3" w:rsidRPr="00AC5CFF" w:rsidRDefault="002829E3" w:rsidP="002829E3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C5CFF">
        <w:rPr>
          <w:rFonts w:ascii="Times New Roman" w:hAnsi="Times New Roman" w:cs="Times New Roman"/>
          <w:sz w:val="20"/>
          <w:szCs w:val="20"/>
        </w:rPr>
        <w:t xml:space="preserve">E-mail: </w:t>
      </w:r>
      <w:hyperlink r:id="rId8" w:history="1">
        <w:r w:rsidRPr="00AC5CFF">
          <w:rPr>
            <w:rStyle w:val="Hyperlink"/>
            <w:rFonts w:ascii="Times New Roman" w:hAnsi="Times New Roman" w:cs="Times New Roman"/>
            <w:sz w:val="20"/>
            <w:szCs w:val="20"/>
          </w:rPr>
          <w:t>o.carrion-fonseca@uea.ac.uk</w:t>
        </w:r>
      </w:hyperlink>
    </w:p>
    <w:p w14:paraId="2ABCDA70" w14:textId="2D2EB8D7" w:rsidR="002829E3" w:rsidRPr="00AC5CFF" w:rsidRDefault="002829E3" w:rsidP="002829E3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C5CFF">
        <w:rPr>
          <w:rFonts w:ascii="Times New Roman" w:hAnsi="Times New Roman" w:cs="Times New Roman"/>
          <w:sz w:val="20"/>
          <w:szCs w:val="20"/>
        </w:rPr>
        <w:t xml:space="preserve">Jonathan D. Todd, </w:t>
      </w:r>
      <w:r w:rsidR="00803F46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AC5CFF">
        <w:rPr>
          <w:rFonts w:ascii="Times New Roman" w:hAnsi="Times New Roman" w:cs="Times New Roman"/>
          <w:sz w:val="20"/>
          <w:szCs w:val="20"/>
        </w:rPr>
        <w:t>School of Biological Sciences, University of East Anglia, Earlham Road, Norwich NR4 7TJ, UK.</w:t>
      </w:r>
    </w:p>
    <w:p w14:paraId="2A14B4FC" w14:textId="77777777" w:rsidR="002829E3" w:rsidRPr="00AC5CFF" w:rsidRDefault="002829E3" w:rsidP="002829E3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C5CFF">
        <w:rPr>
          <w:rFonts w:ascii="Times New Roman" w:hAnsi="Times New Roman" w:cs="Times New Roman"/>
          <w:sz w:val="20"/>
          <w:szCs w:val="20"/>
        </w:rPr>
        <w:t>E-mail: jonathan.todd@uea.ac.uk</w:t>
      </w:r>
    </w:p>
    <w:p w14:paraId="5CA3DE78" w14:textId="77777777" w:rsidR="00CB4067" w:rsidRDefault="00CB4067" w:rsidP="00CB4067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159A82A1" w14:textId="77777777" w:rsidR="00CB4067" w:rsidRDefault="00CB4067" w:rsidP="00CB4067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63921694" w14:textId="77777777" w:rsidR="00CB4067" w:rsidRDefault="00CB4067" w:rsidP="00CB4067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641B4ACD" w14:textId="77777777" w:rsidR="008E031B" w:rsidRPr="00C33C19" w:rsidRDefault="008E031B" w:rsidP="00AC5D9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061188B2" w14:textId="3530158E" w:rsidR="002A4179" w:rsidRDefault="002A4179" w:rsidP="00AC5D9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10B7BCBC" w14:textId="577F246E" w:rsidR="00481EA8" w:rsidRDefault="00481EA8" w:rsidP="00AC5D9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43A5774A" w14:textId="2F3B1BFB" w:rsidR="00481EA8" w:rsidRDefault="00481EA8" w:rsidP="00AC5D9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09AD3338" w14:textId="62695810" w:rsidR="00481EA8" w:rsidRDefault="00481EA8" w:rsidP="00AC5D9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7E643A32" w14:textId="421D7BA3" w:rsidR="00481EA8" w:rsidRDefault="00481EA8" w:rsidP="00AC5D9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33BE7973" w14:textId="3CC707AE" w:rsidR="00CC34EC" w:rsidRPr="00CC34EC" w:rsidRDefault="00CC34EC" w:rsidP="00CC34EC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CC34EC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 w:rsidR="00665FDA">
        <w:rPr>
          <w:rFonts w:ascii="Times New Roman" w:hAnsi="Times New Roman" w:cs="Times New Roman"/>
          <w:b/>
          <w:sz w:val="20"/>
          <w:szCs w:val="20"/>
        </w:rPr>
        <w:t>S</w:t>
      </w:r>
      <w:r w:rsidRPr="00CC34EC">
        <w:rPr>
          <w:rFonts w:ascii="Times New Roman" w:hAnsi="Times New Roman" w:cs="Times New Roman"/>
          <w:b/>
          <w:sz w:val="20"/>
          <w:szCs w:val="20"/>
        </w:rPr>
        <w:t>1. Selected ratified proteins used to confirm sequences obtained from the metagenomics analysis as functional genes of interest.</w:t>
      </w:r>
    </w:p>
    <w:tbl>
      <w:tblPr>
        <w:tblStyle w:val="TableGrid"/>
        <w:tblpPr w:leftFromText="180" w:rightFromText="180" w:vertAnchor="text" w:horzAnchor="margin" w:tblpY="312"/>
        <w:tblW w:w="9493" w:type="dxa"/>
        <w:tblLook w:val="04A0" w:firstRow="1" w:lastRow="0" w:firstColumn="1" w:lastColumn="0" w:noHBand="0" w:noVBand="1"/>
      </w:tblPr>
      <w:tblGrid>
        <w:gridCol w:w="850"/>
        <w:gridCol w:w="1843"/>
        <w:gridCol w:w="4248"/>
        <w:gridCol w:w="2552"/>
      </w:tblGrid>
      <w:tr w:rsidR="00CC34EC" w:rsidRPr="00CC34EC" w14:paraId="2602DFF5" w14:textId="77777777" w:rsidTr="00F6382E"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2D45F62A" w14:textId="77777777" w:rsidR="00CC34EC" w:rsidRPr="00CC34EC" w:rsidRDefault="00CC34EC" w:rsidP="00F638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34EC">
              <w:rPr>
                <w:rFonts w:ascii="Times New Roman" w:hAnsi="Times New Roman" w:cs="Times New Roman"/>
                <w:sz w:val="20"/>
                <w:szCs w:val="20"/>
              </w:rPr>
              <w:t>Refseq</w:t>
            </w:r>
            <w:proofErr w:type="spellEnd"/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0016460" w14:textId="77777777" w:rsidR="00CC34EC" w:rsidRPr="00CC34EC" w:rsidRDefault="00CC34EC" w:rsidP="00F638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4EC">
              <w:rPr>
                <w:rFonts w:ascii="Times New Roman" w:hAnsi="Times New Roman" w:cs="Times New Roman"/>
                <w:sz w:val="20"/>
                <w:szCs w:val="20"/>
              </w:rPr>
              <w:t>Accession number</w:t>
            </w:r>
          </w:p>
        </w:tc>
        <w:tc>
          <w:tcPr>
            <w:tcW w:w="4248" w:type="dxa"/>
            <w:tcBorders>
              <w:left w:val="nil"/>
              <w:right w:val="nil"/>
            </w:tcBorders>
          </w:tcPr>
          <w:p w14:paraId="00749CC8" w14:textId="77777777" w:rsidR="00CC34EC" w:rsidRPr="00CC34EC" w:rsidRDefault="00CC34EC" w:rsidP="00F638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4EC">
              <w:rPr>
                <w:rFonts w:ascii="Times New Roman" w:hAnsi="Times New Roman" w:cs="Times New Roman"/>
                <w:sz w:val="20"/>
                <w:szCs w:val="20"/>
              </w:rPr>
              <w:t>Microorganism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14AF5955" w14:textId="77777777" w:rsidR="00CC34EC" w:rsidRPr="00CC34EC" w:rsidRDefault="00CC34EC" w:rsidP="00F638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4E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CC34EC" w:rsidRPr="007A0CBE" w14:paraId="22402F7C" w14:textId="77777777" w:rsidTr="00B4260D"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57568352" w14:textId="77777777" w:rsidR="00CC34EC" w:rsidRPr="007A0CBE" w:rsidRDefault="00CC34EC" w:rsidP="00F6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0CBE">
              <w:rPr>
                <w:rFonts w:ascii="Times New Roman" w:hAnsi="Times New Roman" w:cs="Times New Roman"/>
                <w:sz w:val="20"/>
                <w:szCs w:val="20"/>
              </w:rPr>
              <w:t>MddA</w:t>
            </w:r>
            <w:proofErr w:type="spellEnd"/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2CF8C3A9" w14:textId="77777777" w:rsidR="00CC34EC" w:rsidRPr="007A0CBE" w:rsidRDefault="00CC34EC" w:rsidP="00F6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CBE">
              <w:rPr>
                <w:rFonts w:ascii="Times New Roman" w:hAnsi="Times New Roman" w:cs="Times New Roman"/>
                <w:sz w:val="20"/>
                <w:szCs w:val="20"/>
              </w:rPr>
              <w:t>AJE75769.1</w:t>
            </w:r>
          </w:p>
          <w:p w14:paraId="5E76E48A" w14:textId="77777777" w:rsidR="00CC34EC" w:rsidRPr="007A0CBE" w:rsidRDefault="00CC34EC" w:rsidP="00F6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CBE">
              <w:rPr>
                <w:rFonts w:ascii="Times New Roman" w:hAnsi="Times New Roman" w:cs="Times New Roman"/>
                <w:sz w:val="20"/>
                <w:szCs w:val="20"/>
              </w:rPr>
              <w:t>WP_008148420.1</w:t>
            </w:r>
          </w:p>
          <w:p w14:paraId="122A5A2D" w14:textId="77777777" w:rsidR="00CC34EC" w:rsidRPr="007A0CBE" w:rsidRDefault="00CC34EC" w:rsidP="00F6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CBE">
              <w:rPr>
                <w:rFonts w:ascii="Times New Roman" w:hAnsi="Times New Roman" w:cs="Times New Roman"/>
                <w:sz w:val="20"/>
                <w:szCs w:val="20"/>
              </w:rPr>
              <w:t>NP_772381.1</w:t>
            </w:r>
          </w:p>
          <w:p w14:paraId="7DD2343B" w14:textId="77777777" w:rsidR="00CC34EC" w:rsidRPr="007A0CBE" w:rsidRDefault="00CC34EC" w:rsidP="00F6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CBE">
              <w:rPr>
                <w:rFonts w:ascii="Times New Roman" w:hAnsi="Times New Roman" w:cs="Times New Roman"/>
                <w:sz w:val="20"/>
                <w:szCs w:val="20"/>
              </w:rPr>
              <w:t>NP_767858.1</w:t>
            </w:r>
          </w:p>
          <w:p w14:paraId="042AAB01" w14:textId="77777777" w:rsidR="00CC34EC" w:rsidRPr="007A0CBE" w:rsidRDefault="00CC34EC" w:rsidP="00F6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CBE">
              <w:rPr>
                <w:rFonts w:ascii="Times New Roman" w:hAnsi="Times New Roman" w:cs="Times New Roman"/>
                <w:sz w:val="20"/>
                <w:szCs w:val="20"/>
              </w:rPr>
              <w:t xml:space="preserve">YP_001803274.1 </w:t>
            </w:r>
          </w:p>
          <w:p w14:paraId="73EF0AAB" w14:textId="77777777" w:rsidR="00CC34EC" w:rsidRPr="007A0CBE" w:rsidRDefault="00CC34EC" w:rsidP="00F6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CBE">
              <w:rPr>
                <w:rFonts w:ascii="Times New Roman" w:hAnsi="Times New Roman" w:cs="Times New Roman"/>
                <w:sz w:val="20"/>
                <w:szCs w:val="20"/>
              </w:rPr>
              <w:t>NP_217755.1</w:t>
            </w:r>
          </w:p>
        </w:tc>
        <w:tc>
          <w:tcPr>
            <w:tcW w:w="4248" w:type="dxa"/>
            <w:tcBorders>
              <w:left w:val="nil"/>
              <w:bottom w:val="single" w:sz="4" w:space="0" w:color="auto"/>
              <w:right w:val="nil"/>
            </w:tcBorders>
          </w:tcPr>
          <w:p w14:paraId="34794300" w14:textId="77777777" w:rsidR="00CC34EC" w:rsidRPr="007A0CBE" w:rsidRDefault="00CC34EC" w:rsidP="00F6382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A0C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7A0CBE">
              <w:rPr>
                <w:rFonts w:ascii="Times New Roman" w:hAnsi="Times New Roman" w:cs="Times New Roman"/>
                <w:i/>
                <w:sz w:val="20"/>
                <w:szCs w:val="20"/>
              </w:rPr>
              <w:t>deceptionensis</w:t>
            </w:r>
            <w:proofErr w:type="spellEnd"/>
          </w:p>
          <w:p w14:paraId="2B0C1AA9" w14:textId="77777777" w:rsidR="00CC34EC" w:rsidRPr="007A0CBE" w:rsidRDefault="00CC34EC" w:rsidP="00F6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CBE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r w:rsidRPr="007A0CBE">
              <w:rPr>
                <w:rFonts w:ascii="Times New Roman" w:hAnsi="Times New Roman" w:cs="Times New Roman"/>
                <w:sz w:val="20"/>
                <w:szCs w:val="20"/>
              </w:rPr>
              <w:t xml:space="preserve"> sp. GM41(2012)</w:t>
            </w:r>
          </w:p>
          <w:p w14:paraId="0A67A010" w14:textId="77777777" w:rsidR="00CC34EC" w:rsidRPr="007A0CBE" w:rsidRDefault="00CC34EC" w:rsidP="00F6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0CBE">
              <w:rPr>
                <w:rFonts w:ascii="Times New Roman" w:hAnsi="Times New Roman" w:cs="Times New Roman"/>
                <w:i/>
                <w:sz w:val="20"/>
                <w:szCs w:val="20"/>
              </w:rPr>
              <w:t>Bradyrhizobium</w:t>
            </w:r>
            <w:proofErr w:type="spellEnd"/>
            <w:r w:rsidRPr="007A0C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A0CBE">
              <w:rPr>
                <w:rFonts w:ascii="Times New Roman" w:hAnsi="Times New Roman" w:cs="Times New Roman"/>
                <w:i/>
                <w:sz w:val="20"/>
                <w:szCs w:val="20"/>
              </w:rPr>
              <w:t>diazzoefficiens</w:t>
            </w:r>
            <w:proofErr w:type="spellEnd"/>
            <w:r w:rsidRPr="007A0CBE">
              <w:rPr>
                <w:rFonts w:ascii="Times New Roman" w:hAnsi="Times New Roman" w:cs="Times New Roman"/>
                <w:sz w:val="20"/>
                <w:szCs w:val="20"/>
              </w:rPr>
              <w:t xml:space="preserve"> USDA 110</w:t>
            </w:r>
          </w:p>
          <w:p w14:paraId="4474310C" w14:textId="77777777" w:rsidR="00CC34EC" w:rsidRPr="007A0CBE" w:rsidRDefault="00CC34EC" w:rsidP="00F6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0CBE">
              <w:rPr>
                <w:rFonts w:ascii="Times New Roman" w:hAnsi="Times New Roman" w:cs="Times New Roman"/>
                <w:i/>
                <w:sz w:val="20"/>
                <w:szCs w:val="20"/>
              </w:rPr>
              <w:t>Bradyrhizobium</w:t>
            </w:r>
            <w:proofErr w:type="spellEnd"/>
            <w:r w:rsidRPr="007A0C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A0CBE">
              <w:rPr>
                <w:rFonts w:ascii="Times New Roman" w:hAnsi="Times New Roman" w:cs="Times New Roman"/>
                <w:i/>
                <w:sz w:val="20"/>
                <w:szCs w:val="20"/>
              </w:rPr>
              <w:t>diazzoefficiens</w:t>
            </w:r>
            <w:proofErr w:type="spellEnd"/>
            <w:r w:rsidRPr="007A0CBE">
              <w:rPr>
                <w:rFonts w:ascii="Times New Roman" w:hAnsi="Times New Roman" w:cs="Times New Roman"/>
                <w:sz w:val="20"/>
                <w:szCs w:val="20"/>
              </w:rPr>
              <w:t xml:space="preserve"> USDA 110</w:t>
            </w:r>
          </w:p>
          <w:p w14:paraId="388A6BC8" w14:textId="77777777" w:rsidR="00CC34EC" w:rsidRPr="007A0CBE" w:rsidRDefault="00CC34EC" w:rsidP="00F6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0CBE">
              <w:rPr>
                <w:rFonts w:ascii="Times New Roman" w:hAnsi="Times New Roman" w:cs="Times New Roman"/>
                <w:i/>
                <w:sz w:val="20"/>
                <w:szCs w:val="20"/>
              </w:rPr>
              <w:t>Cyanothece</w:t>
            </w:r>
            <w:proofErr w:type="spellEnd"/>
            <w:r w:rsidRPr="007A0CBE">
              <w:rPr>
                <w:rFonts w:ascii="Times New Roman" w:hAnsi="Times New Roman" w:cs="Times New Roman"/>
                <w:sz w:val="20"/>
                <w:szCs w:val="20"/>
              </w:rPr>
              <w:t xml:space="preserve"> sp. ATCC 51142</w:t>
            </w:r>
          </w:p>
          <w:p w14:paraId="3155AA01" w14:textId="77777777" w:rsidR="00CC34EC" w:rsidRPr="007A0CBE" w:rsidRDefault="00CC34EC" w:rsidP="00F6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CBE">
              <w:rPr>
                <w:rFonts w:ascii="Times New Roman" w:hAnsi="Times New Roman" w:cs="Times New Roman"/>
                <w:i/>
                <w:sz w:val="20"/>
                <w:szCs w:val="20"/>
              </w:rPr>
              <w:t>Mycobacterium tuberculosis</w:t>
            </w:r>
            <w:r w:rsidRPr="007A0CBE">
              <w:rPr>
                <w:rFonts w:ascii="Times New Roman" w:hAnsi="Times New Roman" w:cs="Times New Roman"/>
                <w:sz w:val="20"/>
                <w:szCs w:val="20"/>
              </w:rPr>
              <w:t xml:space="preserve"> H37Rv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3E67B3BE" w14:textId="77777777" w:rsidR="00CC34EC" w:rsidRPr="007A0CBE" w:rsidRDefault="00CC34EC" w:rsidP="00F6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CBE">
              <w:rPr>
                <w:rFonts w:ascii="Times New Roman" w:hAnsi="Times New Roman" w:cs="Times New Roman"/>
                <w:sz w:val="20"/>
                <w:szCs w:val="20"/>
              </w:rPr>
              <w:t xml:space="preserve">Carrión </w:t>
            </w:r>
            <w:r w:rsidRPr="007A0CBE">
              <w:rPr>
                <w:rFonts w:ascii="Times New Roman" w:hAnsi="Times New Roman" w:cs="Times New Roman"/>
                <w:i/>
                <w:sz w:val="20"/>
                <w:szCs w:val="20"/>
              </w:rPr>
              <w:t>et al.,</w:t>
            </w:r>
            <w:r w:rsidRPr="007A0CBE"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  <w:p w14:paraId="2B674F86" w14:textId="77777777" w:rsidR="00CC34EC" w:rsidRPr="007A0CBE" w:rsidRDefault="00CC34EC" w:rsidP="00F638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6296CE" w14:textId="77777777" w:rsidR="00CC34EC" w:rsidRPr="007A0CBE" w:rsidRDefault="00CC34EC" w:rsidP="00F638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260D" w:rsidRPr="007A0CBE" w14:paraId="39CCA044" w14:textId="77777777" w:rsidTr="00B4260D"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27C52A1" w14:textId="72FF52B5" w:rsidR="00B4260D" w:rsidRPr="007A0CBE" w:rsidRDefault="00B4260D" w:rsidP="00F6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CBE">
              <w:rPr>
                <w:rFonts w:ascii="Times New Roman" w:hAnsi="Times New Roman" w:cs="Times New Roman"/>
                <w:sz w:val="20"/>
                <w:szCs w:val="20"/>
              </w:rPr>
              <w:t>MTO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67ACFCB" w14:textId="7410CE7D" w:rsidR="00B4260D" w:rsidRPr="007A0CBE" w:rsidRDefault="00B4260D" w:rsidP="00F6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CBE">
              <w:rPr>
                <w:rFonts w:ascii="Times New Roman" w:hAnsi="Times New Roman" w:cs="Times New Roman"/>
                <w:sz w:val="20"/>
                <w:szCs w:val="20"/>
              </w:rPr>
              <w:t>ATJ26742.1</w:t>
            </w:r>
          </w:p>
        </w:tc>
        <w:tc>
          <w:tcPr>
            <w:tcW w:w="4248" w:type="dxa"/>
            <w:tcBorders>
              <w:left w:val="nil"/>
              <w:bottom w:val="nil"/>
              <w:right w:val="nil"/>
            </w:tcBorders>
          </w:tcPr>
          <w:p w14:paraId="50826866" w14:textId="2AE0A004" w:rsidR="00B4260D" w:rsidRPr="007A0CBE" w:rsidRDefault="00B4260D" w:rsidP="00F6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0CBE">
              <w:rPr>
                <w:rFonts w:ascii="Times New Roman" w:hAnsi="Times New Roman" w:cs="Times New Roman"/>
                <w:i/>
                <w:sz w:val="20"/>
                <w:szCs w:val="20"/>
              </w:rPr>
              <w:t>Hyphomicrobium</w:t>
            </w:r>
            <w:proofErr w:type="spellEnd"/>
            <w:r w:rsidRPr="007A0C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A0CBE">
              <w:rPr>
                <w:rFonts w:ascii="Times New Roman" w:hAnsi="Times New Roman" w:cs="Times New Roman"/>
                <w:sz w:val="20"/>
                <w:szCs w:val="20"/>
              </w:rPr>
              <w:t>sp. VS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35EC0019" w14:textId="11EB816F" w:rsidR="00B4260D" w:rsidRPr="007A0CBE" w:rsidRDefault="00B4260D" w:rsidP="00F6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0CBE">
              <w:rPr>
                <w:rFonts w:ascii="Times New Roman" w:eastAsia="AdvOT1ef757c0" w:hAnsi="Times New Roman" w:cs="Times New Roman"/>
                <w:sz w:val="20"/>
                <w:szCs w:val="20"/>
              </w:rPr>
              <w:t>Eyice</w:t>
            </w:r>
            <w:proofErr w:type="spellEnd"/>
            <w:r w:rsidRPr="007A0CBE">
              <w:rPr>
                <w:rFonts w:ascii="Times New Roman" w:eastAsia="AdvOT1ef757c0" w:hAnsi="Times New Roman" w:cs="Times New Roman"/>
                <w:sz w:val="20"/>
                <w:szCs w:val="20"/>
              </w:rPr>
              <w:t xml:space="preserve"> </w:t>
            </w:r>
            <w:r w:rsidRPr="007A0CBE">
              <w:rPr>
                <w:rFonts w:ascii="Times New Roman" w:eastAsia="AdvOT1ef757c0" w:hAnsi="Times New Roman" w:cs="Times New Roman"/>
                <w:i/>
                <w:sz w:val="20"/>
                <w:szCs w:val="20"/>
              </w:rPr>
              <w:t>et al.</w:t>
            </w:r>
            <w:r w:rsidRPr="007A0CBE">
              <w:rPr>
                <w:rFonts w:ascii="Times New Roman" w:eastAsia="AdvOT1ef757c0" w:hAnsi="Times New Roman" w:cs="Times New Roman"/>
                <w:sz w:val="20"/>
                <w:szCs w:val="20"/>
              </w:rPr>
              <w:t>, 2018</w:t>
            </w:r>
          </w:p>
        </w:tc>
      </w:tr>
      <w:tr w:rsidR="00B4260D" w:rsidRPr="007A0CBE" w14:paraId="0D00EDAD" w14:textId="77777777" w:rsidTr="00B4260D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DCC62F" w14:textId="77777777" w:rsidR="00B4260D" w:rsidRPr="007A0CBE" w:rsidRDefault="00B4260D" w:rsidP="00F638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ABCE57" w14:textId="33920BDB" w:rsidR="00B4260D" w:rsidRPr="007A0CBE" w:rsidRDefault="00B4260D" w:rsidP="00F6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CBE">
              <w:rPr>
                <w:rFonts w:ascii="Times New Roman" w:hAnsi="Times New Roman" w:cs="Times New Roman"/>
                <w:sz w:val="20"/>
                <w:szCs w:val="20"/>
              </w:rPr>
              <w:t>WP_011242048.1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4317D492" w14:textId="23B4D137" w:rsidR="00B4260D" w:rsidRPr="007A0CBE" w:rsidRDefault="00B4260D" w:rsidP="00F6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0CBE">
              <w:rPr>
                <w:rFonts w:ascii="Times New Roman" w:hAnsi="Times New Roman" w:cs="Times New Roman"/>
                <w:i/>
                <w:sz w:val="20"/>
                <w:szCs w:val="20"/>
              </w:rPr>
              <w:t>Ruegeria</w:t>
            </w:r>
            <w:proofErr w:type="spellEnd"/>
            <w:r w:rsidRPr="007A0C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A0CBE">
              <w:rPr>
                <w:rFonts w:ascii="Times New Roman" w:hAnsi="Times New Roman" w:cs="Times New Roman"/>
                <w:i/>
                <w:sz w:val="20"/>
                <w:szCs w:val="20"/>
              </w:rPr>
              <w:t>pomeroyi</w:t>
            </w:r>
            <w:proofErr w:type="spellEnd"/>
            <w:r w:rsidRPr="007A0C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A0CBE">
              <w:rPr>
                <w:rFonts w:ascii="Times New Roman" w:hAnsi="Times New Roman" w:cs="Times New Roman"/>
                <w:sz w:val="20"/>
                <w:szCs w:val="20"/>
              </w:rPr>
              <w:t>DSS-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442AD59" w14:textId="77777777" w:rsidR="00B4260D" w:rsidRPr="007A0CBE" w:rsidRDefault="00B4260D" w:rsidP="00F638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C9D" w:rsidRPr="007A0CBE" w14:paraId="66571415" w14:textId="77777777" w:rsidTr="00B4260D"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358C49AE" w14:textId="77777777" w:rsidR="00745C9D" w:rsidRPr="007A0CBE" w:rsidRDefault="00745C9D" w:rsidP="00F638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1F3629D" w14:textId="0FE4ED03" w:rsidR="00745C9D" w:rsidRPr="007A0CBE" w:rsidRDefault="00B4260D" w:rsidP="00F6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CBE">
              <w:rPr>
                <w:rFonts w:ascii="Times New Roman" w:hAnsi="Times New Roman" w:cs="Times New Roman"/>
                <w:sz w:val="20"/>
                <w:szCs w:val="20"/>
              </w:rPr>
              <w:t>WP_008290534.1</w:t>
            </w:r>
          </w:p>
        </w:tc>
        <w:tc>
          <w:tcPr>
            <w:tcW w:w="4248" w:type="dxa"/>
            <w:tcBorders>
              <w:top w:val="nil"/>
              <w:left w:val="nil"/>
              <w:right w:val="nil"/>
            </w:tcBorders>
          </w:tcPr>
          <w:p w14:paraId="511B0909" w14:textId="211B12F8" w:rsidR="00745C9D" w:rsidRPr="007A0CBE" w:rsidRDefault="00B4260D" w:rsidP="00F6382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A0CBE">
              <w:rPr>
                <w:rFonts w:ascii="Times New Roman" w:hAnsi="Times New Roman" w:cs="Times New Roman"/>
                <w:i/>
                <w:sz w:val="20"/>
                <w:szCs w:val="20"/>
              </w:rPr>
              <w:t>Methylophaga</w:t>
            </w:r>
            <w:proofErr w:type="spellEnd"/>
            <w:r w:rsidRPr="007A0C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A0CBE">
              <w:rPr>
                <w:rFonts w:ascii="Times New Roman" w:hAnsi="Times New Roman" w:cs="Times New Roman"/>
                <w:i/>
                <w:sz w:val="20"/>
                <w:szCs w:val="20"/>
              </w:rPr>
              <w:t>thiooxydan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15367C9B" w14:textId="77777777" w:rsidR="00745C9D" w:rsidRPr="007A0CBE" w:rsidRDefault="00745C9D" w:rsidP="00F638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34EC" w:rsidRPr="007A0CBE" w14:paraId="2B328826" w14:textId="77777777" w:rsidTr="00944B5F"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136A68F0" w14:textId="77777777" w:rsidR="00CC34EC" w:rsidRPr="007A0CBE" w:rsidRDefault="00CC34EC" w:rsidP="00F6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0CBE">
              <w:rPr>
                <w:rFonts w:ascii="Times New Roman" w:hAnsi="Times New Roman" w:cs="Times New Roman"/>
                <w:sz w:val="20"/>
                <w:szCs w:val="20"/>
              </w:rPr>
              <w:t>DmoA</w:t>
            </w:r>
            <w:proofErr w:type="spellEnd"/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74487E33" w14:textId="77777777" w:rsidR="00CC34EC" w:rsidRPr="007A0CBE" w:rsidRDefault="00CC34EC" w:rsidP="00F6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CBE">
              <w:rPr>
                <w:rFonts w:ascii="Times New Roman" w:hAnsi="Times New Roman" w:cs="Times New Roman"/>
                <w:sz w:val="20"/>
                <w:szCs w:val="20"/>
              </w:rPr>
              <w:t>E9JFX9.1</w:t>
            </w:r>
          </w:p>
        </w:tc>
        <w:tc>
          <w:tcPr>
            <w:tcW w:w="4248" w:type="dxa"/>
            <w:tcBorders>
              <w:left w:val="nil"/>
              <w:bottom w:val="single" w:sz="4" w:space="0" w:color="auto"/>
              <w:right w:val="nil"/>
            </w:tcBorders>
          </w:tcPr>
          <w:p w14:paraId="1C1E6184" w14:textId="77777777" w:rsidR="00CC34EC" w:rsidRPr="007A0CBE" w:rsidRDefault="00CC34EC" w:rsidP="00F6382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A0CBE">
              <w:rPr>
                <w:rFonts w:ascii="Times New Roman" w:hAnsi="Times New Roman" w:cs="Times New Roman"/>
                <w:i/>
                <w:sz w:val="20"/>
                <w:szCs w:val="20"/>
              </w:rPr>
              <w:t>Hyphomicrobium</w:t>
            </w:r>
            <w:proofErr w:type="spellEnd"/>
            <w:r w:rsidRPr="007A0C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A0CBE">
              <w:rPr>
                <w:rFonts w:ascii="Times New Roman" w:hAnsi="Times New Roman" w:cs="Times New Roman"/>
                <w:i/>
                <w:sz w:val="20"/>
                <w:szCs w:val="20"/>
              </w:rPr>
              <w:t>sulfonivorans</w:t>
            </w:r>
            <w:proofErr w:type="spellEnd"/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548FC983" w14:textId="77777777" w:rsidR="00CC34EC" w:rsidRPr="007A0CBE" w:rsidRDefault="00CC34EC" w:rsidP="00F6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CBE">
              <w:rPr>
                <w:rFonts w:ascii="Times New Roman" w:hAnsi="Times New Roman" w:cs="Times New Roman"/>
                <w:sz w:val="20"/>
                <w:szCs w:val="20"/>
              </w:rPr>
              <w:t xml:space="preserve">Boden </w:t>
            </w:r>
            <w:r w:rsidRPr="007A0CBE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7A0CBE">
              <w:rPr>
                <w:rFonts w:ascii="Times New Roman" w:hAnsi="Times New Roman" w:cs="Times New Roman"/>
                <w:sz w:val="20"/>
                <w:szCs w:val="20"/>
              </w:rPr>
              <w:t>, 2011</w:t>
            </w:r>
          </w:p>
        </w:tc>
      </w:tr>
      <w:tr w:rsidR="00CC34EC" w:rsidRPr="007A0CBE" w14:paraId="52A002B6" w14:textId="77777777" w:rsidTr="00944B5F"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4C9DE050" w14:textId="77777777" w:rsidR="00CC34EC" w:rsidRPr="007A0CBE" w:rsidRDefault="00CC34EC" w:rsidP="00F6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0CBE">
              <w:rPr>
                <w:rFonts w:ascii="Times New Roman" w:hAnsi="Times New Roman" w:cs="Times New Roman"/>
                <w:sz w:val="20"/>
                <w:szCs w:val="20"/>
              </w:rPr>
              <w:t>DddhA</w:t>
            </w:r>
            <w:proofErr w:type="spellEnd"/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8DDF2A1" w14:textId="4555478C" w:rsidR="00CC34EC" w:rsidRPr="007A0CBE" w:rsidRDefault="00CC34EC" w:rsidP="00F6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CBE">
              <w:rPr>
                <w:rFonts w:ascii="Times New Roman" w:hAnsi="Times New Roman" w:cs="Times New Roman"/>
                <w:sz w:val="20"/>
                <w:szCs w:val="20"/>
              </w:rPr>
              <w:t>Q8GPG4.1</w:t>
            </w:r>
          </w:p>
        </w:tc>
        <w:tc>
          <w:tcPr>
            <w:tcW w:w="4248" w:type="dxa"/>
            <w:tcBorders>
              <w:left w:val="nil"/>
              <w:bottom w:val="nil"/>
              <w:right w:val="nil"/>
            </w:tcBorders>
          </w:tcPr>
          <w:p w14:paraId="75B21182" w14:textId="77777777" w:rsidR="00CC34EC" w:rsidRPr="007A0CBE" w:rsidRDefault="00CC34EC" w:rsidP="00F6382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A0CBE">
              <w:rPr>
                <w:rFonts w:ascii="Times New Roman" w:hAnsi="Times New Roman" w:cs="Times New Roman"/>
                <w:i/>
                <w:sz w:val="20"/>
                <w:szCs w:val="20"/>
              </w:rPr>
              <w:t>Rhodovulum</w:t>
            </w:r>
            <w:proofErr w:type="spellEnd"/>
            <w:r w:rsidRPr="007A0C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A0CBE">
              <w:rPr>
                <w:rFonts w:ascii="Times New Roman" w:hAnsi="Times New Roman" w:cs="Times New Roman"/>
                <w:i/>
                <w:sz w:val="20"/>
                <w:szCs w:val="20"/>
              </w:rPr>
              <w:t>sulfidophilum</w:t>
            </w:r>
            <w:proofErr w:type="spellEnd"/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4B568E5A" w14:textId="77777777" w:rsidR="00CC34EC" w:rsidRPr="007A0CBE" w:rsidRDefault="00CC34EC" w:rsidP="00F6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CBE">
              <w:rPr>
                <w:rFonts w:ascii="Times New Roman" w:hAnsi="Times New Roman" w:cs="Times New Roman"/>
                <w:sz w:val="20"/>
                <w:szCs w:val="20"/>
              </w:rPr>
              <w:t xml:space="preserve">McDevitt </w:t>
            </w:r>
            <w:r w:rsidRPr="007A0CBE">
              <w:rPr>
                <w:rFonts w:ascii="Times New Roman" w:hAnsi="Times New Roman" w:cs="Times New Roman"/>
                <w:i/>
                <w:sz w:val="20"/>
                <w:szCs w:val="20"/>
              </w:rPr>
              <w:t>et al.,</w:t>
            </w:r>
            <w:r w:rsidRPr="007A0CBE">
              <w:rPr>
                <w:rFonts w:ascii="Times New Roman" w:hAnsi="Times New Roman" w:cs="Times New Roman"/>
                <w:sz w:val="20"/>
                <w:szCs w:val="20"/>
              </w:rPr>
              <w:t xml:space="preserve"> 2002</w:t>
            </w:r>
          </w:p>
        </w:tc>
      </w:tr>
      <w:tr w:rsidR="00944B5F" w:rsidRPr="007A0CBE" w14:paraId="6F576866" w14:textId="77777777" w:rsidTr="00944B5F"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822DB8F" w14:textId="77777777" w:rsidR="00944B5F" w:rsidRPr="007A0CBE" w:rsidRDefault="00944B5F" w:rsidP="00F638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C4DBD3D" w14:textId="03D64AF5" w:rsidR="00944B5F" w:rsidRPr="007A0CBE" w:rsidRDefault="00944B5F" w:rsidP="00F6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B5F">
              <w:rPr>
                <w:rFonts w:ascii="Times New Roman" w:hAnsi="Times New Roman" w:cs="Times New Roman"/>
                <w:sz w:val="20"/>
                <w:szCs w:val="20"/>
              </w:rPr>
              <w:t>Q8GPG3.1</w:t>
            </w:r>
          </w:p>
        </w:tc>
        <w:tc>
          <w:tcPr>
            <w:tcW w:w="4248" w:type="dxa"/>
            <w:tcBorders>
              <w:top w:val="nil"/>
              <w:left w:val="nil"/>
              <w:right w:val="nil"/>
            </w:tcBorders>
          </w:tcPr>
          <w:p w14:paraId="0D61A128" w14:textId="77777777" w:rsidR="00944B5F" w:rsidRPr="007A0CBE" w:rsidRDefault="00944B5F" w:rsidP="00F6382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757046C2" w14:textId="77777777" w:rsidR="00944B5F" w:rsidRPr="007A0CBE" w:rsidRDefault="00944B5F" w:rsidP="00F638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34EC" w:rsidRPr="007A0CBE" w14:paraId="2C160DF5" w14:textId="77777777" w:rsidTr="00F6382E">
        <w:tc>
          <w:tcPr>
            <w:tcW w:w="850" w:type="dxa"/>
            <w:tcBorders>
              <w:left w:val="nil"/>
              <w:right w:val="nil"/>
            </w:tcBorders>
          </w:tcPr>
          <w:p w14:paraId="5F94EF29" w14:textId="77777777" w:rsidR="00CC34EC" w:rsidRPr="007A0CBE" w:rsidRDefault="00CC34EC" w:rsidP="00F6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0CBE">
              <w:rPr>
                <w:rFonts w:ascii="Times New Roman" w:hAnsi="Times New Roman" w:cs="Times New Roman"/>
                <w:sz w:val="20"/>
                <w:szCs w:val="20"/>
              </w:rPr>
              <w:t>Tmm</w:t>
            </w:r>
            <w:proofErr w:type="spellEnd"/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FA7D913" w14:textId="77777777" w:rsidR="00CC34EC" w:rsidRPr="007A0CBE" w:rsidRDefault="00CC34EC" w:rsidP="00F6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CBE">
              <w:rPr>
                <w:rFonts w:ascii="Times New Roman" w:hAnsi="Times New Roman" w:cs="Times New Roman"/>
                <w:sz w:val="20"/>
                <w:szCs w:val="20"/>
              </w:rPr>
              <w:t>ACK52489.1</w:t>
            </w:r>
          </w:p>
          <w:p w14:paraId="153F9E4C" w14:textId="77777777" w:rsidR="00CC34EC" w:rsidRPr="007A0CBE" w:rsidRDefault="00CC34EC" w:rsidP="00F6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CBE">
              <w:rPr>
                <w:rFonts w:ascii="Times New Roman" w:hAnsi="Times New Roman" w:cs="Times New Roman"/>
                <w:sz w:val="20"/>
                <w:szCs w:val="20"/>
              </w:rPr>
              <w:t>AAV94838.1</w:t>
            </w:r>
          </w:p>
          <w:p w14:paraId="44A88EC5" w14:textId="77777777" w:rsidR="00CC34EC" w:rsidRPr="007A0CBE" w:rsidRDefault="00CC34EC" w:rsidP="00F6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CBE">
              <w:rPr>
                <w:rFonts w:ascii="Times New Roman" w:hAnsi="Times New Roman" w:cs="Times New Roman"/>
                <w:sz w:val="20"/>
                <w:szCs w:val="20"/>
              </w:rPr>
              <w:t>EAQ26624.1</w:t>
            </w:r>
          </w:p>
        </w:tc>
        <w:tc>
          <w:tcPr>
            <w:tcW w:w="4248" w:type="dxa"/>
            <w:tcBorders>
              <w:left w:val="nil"/>
              <w:right w:val="nil"/>
            </w:tcBorders>
          </w:tcPr>
          <w:p w14:paraId="1179E825" w14:textId="77777777" w:rsidR="00CC34EC" w:rsidRPr="007A0CBE" w:rsidRDefault="00CC34EC" w:rsidP="00F6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0CBE">
              <w:rPr>
                <w:rFonts w:ascii="Times New Roman" w:hAnsi="Times New Roman" w:cs="Times New Roman"/>
                <w:i/>
                <w:sz w:val="20"/>
                <w:szCs w:val="20"/>
              </w:rPr>
              <w:t>Methylocella</w:t>
            </w:r>
            <w:proofErr w:type="spellEnd"/>
            <w:r w:rsidRPr="007A0C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A0CBE">
              <w:rPr>
                <w:rFonts w:ascii="Times New Roman" w:hAnsi="Times New Roman" w:cs="Times New Roman"/>
                <w:i/>
                <w:sz w:val="20"/>
                <w:szCs w:val="20"/>
              </w:rPr>
              <w:t>silvestris</w:t>
            </w:r>
            <w:proofErr w:type="spellEnd"/>
            <w:r w:rsidRPr="007A0CBE">
              <w:rPr>
                <w:rFonts w:ascii="Times New Roman" w:hAnsi="Times New Roman" w:cs="Times New Roman"/>
                <w:sz w:val="20"/>
                <w:szCs w:val="20"/>
              </w:rPr>
              <w:t xml:space="preserve"> BL2</w:t>
            </w:r>
          </w:p>
          <w:p w14:paraId="0CCB9F59" w14:textId="77777777" w:rsidR="00CC34EC" w:rsidRPr="007A0CBE" w:rsidRDefault="00CC34EC" w:rsidP="00F6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0CBE">
              <w:rPr>
                <w:rFonts w:ascii="Times New Roman" w:hAnsi="Times New Roman" w:cs="Times New Roman"/>
                <w:i/>
                <w:sz w:val="20"/>
                <w:szCs w:val="20"/>
              </w:rPr>
              <w:t>Ruegeria</w:t>
            </w:r>
            <w:proofErr w:type="spellEnd"/>
            <w:r w:rsidRPr="007A0C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A0CBE">
              <w:rPr>
                <w:rFonts w:ascii="Times New Roman" w:hAnsi="Times New Roman" w:cs="Times New Roman"/>
                <w:i/>
                <w:sz w:val="20"/>
                <w:szCs w:val="20"/>
              </w:rPr>
              <w:t>pomeroyi</w:t>
            </w:r>
            <w:proofErr w:type="spellEnd"/>
            <w:r w:rsidRPr="007A0CBE">
              <w:rPr>
                <w:rFonts w:ascii="Times New Roman" w:hAnsi="Times New Roman" w:cs="Times New Roman"/>
                <w:sz w:val="20"/>
                <w:szCs w:val="20"/>
              </w:rPr>
              <w:t xml:space="preserve"> DSS-3</w:t>
            </w:r>
          </w:p>
          <w:p w14:paraId="7AACCCE1" w14:textId="77777777" w:rsidR="00CC34EC" w:rsidRPr="007A0CBE" w:rsidRDefault="00CC34EC" w:rsidP="00F6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0CBE">
              <w:rPr>
                <w:rFonts w:ascii="Times New Roman" w:hAnsi="Times New Roman" w:cs="Times New Roman"/>
                <w:i/>
                <w:sz w:val="20"/>
                <w:szCs w:val="20"/>
              </w:rPr>
              <w:t>Roseovarius</w:t>
            </w:r>
            <w:proofErr w:type="spellEnd"/>
            <w:r w:rsidRPr="007A0CBE">
              <w:rPr>
                <w:rFonts w:ascii="Times New Roman" w:hAnsi="Times New Roman" w:cs="Times New Roman"/>
                <w:sz w:val="20"/>
                <w:szCs w:val="20"/>
              </w:rPr>
              <w:t xml:space="preserve"> sp. 217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523CD2BE" w14:textId="77777777" w:rsidR="00CC34EC" w:rsidRPr="007A0CBE" w:rsidRDefault="00CC34EC" w:rsidP="00F6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CBE">
              <w:rPr>
                <w:rFonts w:ascii="Times New Roman" w:hAnsi="Times New Roman" w:cs="Times New Roman"/>
                <w:sz w:val="20"/>
                <w:szCs w:val="20"/>
              </w:rPr>
              <w:t xml:space="preserve">Chen </w:t>
            </w:r>
            <w:r w:rsidRPr="007A0CBE">
              <w:rPr>
                <w:rFonts w:ascii="Times New Roman" w:hAnsi="Times New Roman" w:cs="Times New Roman"/>
                <w:i/>
                <w:sz w:val="20"/>
                <w:szCs w:val="20"/>
              </w:rPr>
              <w:t>et al.,</w:t>
            </w:r>
            <w:r w:rsidRPr="007A0CBE">
              <w:rPr>
                <w:rFonts w:ascii="Times New Roman" w:hAnsi="Times New Roman" w:cs="Times New Roman"/>
                <w:sz w:val="20"/>
                <w:szCs w:val="20"/>
              </w:rPr>
              <w:t xml:space="preserve"> 2011</w:t>
            </w:r>
          </w:p>
          <w:p w14:paraId="026D985F" w14:textId="77777777" w:rsidR="00CC34EC" w:rsidRPr="007A0CBE" w:rsidRDefault="00CC34EC" w:rsidP="00F6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CBE">
              <w:rPr>
                <w:rFonts w:ascii="Times New Roman" w:hAnsi="Times New Roman" w:cs="Times New Roman"/>
                <w:sz w:val="20"/>
                <w:szCs w:val="20"/>
              </w:rPr>
              <w:t xml:space="preserve">Lidbury </w:t>
            </w:r>
            <w:r w:rsidRPr="007A0CBE">
              <w:rPr>
                <w:rFonts w:ascii="Times New Roman" w:hAnsi="Times New Roman" w:cs="Times New Roman"/>
                <w:i/>
                <w:sz w:val="20"/>
                <w:szCs w:val="20"/>
              </w:rPr>
              <w:t>et al.,</w:t>
            </w:r>
            <w:r w:rsidRPr="007A0CBE">
              <w:rPr>
                <w:rFonts w:ascii="Times New Roman" w:hAnsi="Times New Roman" w:cs="Times New Roman"/>
                <w:sz w:val="20"/>
                <w:szCs w:val="20"/>
              </w:rPr>
              <w:t xml:space="preserve"> 2016</w:t>
            </w:r>
          </w:p>
          <w:p w14:paraId="417B23B7" w14:textId="77777777" w:rsidR="00CC34EC" w:rsidRPr="007A0CBE" w:rsidRDefault="00CC34EC" w:rsidP="00F6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CBE">
              <w:rPr>
                <w:rFonts w:ascii="Times New Roman" w:hAnsi="Times New Roman" w:cs="Times New Roman"/>
                <w:sz w:val="20"/>
                <w:szCs w:val="20"/>
              </w:rPr>
              <w:t xml:space="preserve">Lidbury </w:t>
            </w:r>
            <w:r w:rsidRPr="007A0CBE">
              <w:rPr>
                <w:rFonts w:ascii="Times New Roman" w:hAnsi="Times New Roman" w:cs="Times New Roman"/>
                <w:i/>
                <w:sz w:val="20"/>
                <w:szCs w:val="20"/>
              </w:rPr>
              <w:t>et al.,</w:t>
            </w:r>
            <w:r w:rsidRPr="007A0CBE">
              <w:rPr>
                <w:rFonts w:ascii="Times New Roman" w:hAnsi="Times New Roman" w:cs="Times New Roman"/>
                <w:sz w:val="20"/>
                <w:szCs w:val="20"/>
              </w:rPr>
              <w:t xml:space="preserve"> 2016</w:t>
            </w:r>
          </w:p>
        </w:tc>
      </w:tr>
    </w:tbl>
    <w:p w14:paraId="001CE234" w14:textId="480BF7E7" w:rsidR="00CC34EC" w:rsidRDefault="00CC34EC" w:rsidP="00AC5D9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0E32409F" w14:textId="521A59B7" w:rsidR="00CC34EC" w:rsidRDefault="00CC34EC" w:rsidP="00AC5D9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57F0AA3B" w14:textId="2465FA74" w:rsidR="00CC34EC" w:rsidRDefault="00CC34EC" w:rsidP="00AC5D9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7745F1BB" w14:textId="206EF566" w:rsidR="00CC34EC" w:rsidRDefault="00CC34EC" w:rsidP="00AC5D9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5BC902D9" w14:textId="36822133" w:rsidR="00CC34EC" w:rsidRDefault="00CC34EC" w:rsidP="00AC5D9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39408230" w14:textId="55D82C5F" w:rsidR="00A24DC4" w:rsidRDefault="00A24DC4" w:rsidP="00AC5D9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612B1652" w14:textId="63FEBB38" w:rsidR="00A24DC4" w:rsidRDefault="00A24DC4" w:rsidP="00AC5D9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3E6141B7" w14:textId="61AA2C07" w:rsidR="00A24DC4" w:rsidRDefault="00A24DC4" w:rsidP="00AC5D9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5867E215" w14:textId="7E7EC332" w:rsidR="00A24DC4" w:rsidRDefault="00A24DC4" w:rsidP="00AC5D9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601349C0" w14:textId="7F58668E" w:rsidR="00A24DC4" w:rsidRDefault="00A24DC4" w:rsidP="00AC5D9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7D635CE7" w14:textId="4ADA08C2" w:rsidR="00A24DC4" w:rsidRDefault="00A24DC4" w:rsidP="00AC5D9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298EDC1C" w14:textId="21CAA439" w:rsidR="00A24DC4" w:rsidRDefault="00A24DC4" w:rsidP="00AC5D9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760AE28C" w14:textId="331903B1" w:rsidR="00A24DC4" w:rsidRDefault="00A24DC4" w:rsidP="00AC5D9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61AF5EA3" w14:textId="24F57841" w:rsidR="00A24DC4" w:rsidRDefault="00A24DC4" w:rsidP="00AC5D9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78132D80" w14:textId="58639305" w:rsidR="00A24DC4" w:rsidRDefault="00A24DC4" w:rsidP="00AC5D9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lastRenderedPageBreak/>
        <w:drawing>
          <wp:inline distT="0" distB="0" distL="0" distR="0" wp14:anchorId="454CEE6E" wp14:editId="133BA525">
            <wp:extent cx="5919799" cy="4704108"/>
            <wp:effectExtent l="0" t="0" r="508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485" cy="47125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0C1AA7" w14:textId="72B75019" w:rsidR="00A24DC4" w:rsidRPr="00183FC1" w:rsidRDefault="004F2E4F" w:rsidP="00183FC1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CC34EC">
        <w:rPr>
          <w:rFonts w:ascii="Times New Roman" w:hAnsi="Times New Roman" w:cs="Times New Roman"/>
          <w:b/>
          <w:sz w:val="20"/>
          <w:szCs w:val="20"/>
        </w:rPr>
        <w:t>Supplementary</w:t>
      </w:r>
      <w:r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t xml:space="preserve"> </w:t>
      </w:r>
      <w:r w:rsidR="00A24DC4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t xml:space="preserve">Figure S1. </w:t>
      </w:r>
      <w:r w:rsidR="00183FC1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t xml:space="preserve">Microcosm experiment set up to measure MeSH consumption and DMS production and consumption rates </w:t>
      </w:r>
      <w:r w:rsidR="002F797E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t>in</w:t>
      </w:r>
      <w:r w:rsidR="00183FC1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t xml:space="preserve"> surface saltmarsh sediment. </w:t>
      </w:r>
      <w:r w:rsidR="00183FC1">
        <w:rPr>
          <w:rFonts w:ascii="Times New Roman" w:hAnsi="Times New Roman" w:cs="Times New Roman"/>
          <w:noProof/>
          <w:sz w:val="20"/>
          <w:szCs w:val="20"/>
          <w:lang w:eastAsia="en-GB"/>
        </w:rPr>
        <w:t>R1: Biological replicate 1; R2: Biological replicate 2; R3: Biological replicate 3.</w:t>
      </w:r>
    </w:p>
    <w:p w14:paraId="2ABE1EBD" w14:textId="31DBE2FB" w:rsidR="00A24DC4" w:rsidRDefault="00A24DC4" w:rsidP="00AC5D9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5B9F75BF" w14:textId="62D9D99B" w:rsidR="00BC6127" w:rsidRDefault="00BC6127" w:rsidP="00AC5D9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5A7E0CE3" w14:textId="11682EEF" w:rsidR="00BC6127" w:rsidRDefault="00BC6127" w:rsidP="00AC5D9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64DD3846" w14:textId="6F9D05AB" w:rsidR="00BC6127" w:rsidRDefault="00BC6127" w:rsidP="00AC5D9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75EF5BAB" w14:textId="68B44A18" w:rsidR="00BC6127" w:rsidRDefault="00BC6127" w:rsidP="00AC5D9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678B7A05" w14:textId="474117B7" w:rsidR="00BC6127" w:rsidRDefault="00BC6127" w:rsidP="00AC5D9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2737B2EE" w14:textId="56FACD8D" w:rsidR="00BC6127" w:rsidRDefault="00BC6127" w:rsidP="00AC5D9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6EAC740F" w14:textId="0F15E055" w:rsidR="00BC6127" w:rsidRDefault="00BC6127" w:rsidP="00AC5D9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1A1FCF67" w14:textId="527AAACC" w:rsidR="00BC6127" w:rsidRDefault="00BC6127" w:rsidP="00BC6127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lastRenderedPageBreak/>
        <w:drawing>
          <wp:inline distT="0" distB="0" distL="0" distR="0" wp14:anchorId="46F73E82" wp14:editId="1625D85F">
            <wp:extent cx="4255135" cy="164592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5135" cy="1645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B0D9BF" w14:textId="77777777" w:rsidR="00BC6127" w:rsidRPr="00BC6127" w:rsidRDefault="00BC6127" w:rsidP="00BC6127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5CDD5520" w14:textId="4D73E8D0" w:rsidR="00BC6127" w:rsidRDefault="004F2E4F" w:rsidP="00BC6127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CC34EC">
        <w:rPr>
          <w:rFonts w:ascii="Times New Roman" w:hAnsi="Times New Roman" w:cs="Times New Roman"/>
          <w:b/>
          <w:sz w:val="20"/>
          <w:szCs w:val="20"/>
        </w:rPr>
        <w:t>Supplementary</w:t>
      </w:r>
      <w:r w:rsidRPr="00BC612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C6127" w:rsidRPr="00BC6127">
        <w:rPr>
          <w:rFonts w:ascii="Times New Roman" w:hAnsi="Times New Roman" w:cs="Times New Roman"/>
          <w:b/>
          <w:sz w:val="20"/>
          <w:szCs w:val="20"/>
        </w:rPr>
        <w:t xml:space="preserve">Figure S2. Linear </w:t>
      </w:r>
      <w:proofErr w:type="spellStart"/>
      <w:r w:rsidR="00BC6127" w:rsidRPr="00BC6127">
        <w:rPr>
          <w:rFonts w:ascii="Times New Roman" w:hAnsi="Times New Roman" w:cs="Times New Roman"/>
          <w:b/>
          <w:i/>
          <w:sz w:val="20"/>
          <w:szCs w:val="20"/>
        </w:rPr>
        <w:t>mtoX</w:t>
      </w:r>
      <w:proofErr w:type="spellEnd"/>
      <w:r w:rsidR="00BC6127" w:rsidRPr="00BC6127">
        <w:rPr>
          <w:rFonts w:ascii="Times New Roman" w:hAnsi="Times New Roman" w:cs="Times New Roman"/>
          <w:b/>
          <w:sz w:val="20"/>
          <w:szCs w:val="20"/>
        </w:rPr>
        <w:t xml:space="preserve"> qPCR amplification using 10-fold serial dilutions of DNA extracted from t0 saltmarsh sediment samples.</w:t>
      </w:r>
      <w:r w:rsidR="00BC6127" w:rsidRPr="00BC6127">
        <w:rPr>
          <w:rFonts w:ascii="Times New Roman" w:hAnsi="Times New Roman" w:cs="Times New Roman"/>
          <w:sz w:val="20"/>
          <w:szCs w:val="20"/>
        </w:rPr>
        <w:t xml:space="preserve"> Each point represents the average of three biological replicates with their respective standard deviations</w:t>
      </w:r>
      <w:r w:rsidR="00BC6127" w:rsidRPr="00BC6127">
        <w:rPr>
          <w:rFonts w:ascii="Arial" w:hAnsi="Arial" w:cs="Arial"/>
          <w:sz w:val="24"/>
          <w:szCs w:val="24"/>
        </w:rPr>
        <w:t>.</w:t>
      </w:r>
    </w:p>
    <w:p w14:paraId="535DE646" w14:textId="77777777" w:rsidR="00BC6127" w:rsidRDefault="00BC6127" w:rsidP="00BC6127">
      <w:pPr>
        <w:spacing w:line="480" w:lineRule="auto"/>
        <w:jc w:val="center"/>
        <w:rPr>
          <w:rFonts w:ascii="Arial" w:hAnsi="Arial" w:cs="Arial"/>
          <w:sz w:val="24"/>
          <w:szCs w:val="24"/>
        </w:rPr>
      </w:pPr>
    </w:p>
    <w:p w14:paraId="35737D6D" w14:textId="77777777" w:rsidR="00BC6127" w:rsidRDefault="00BC6127" w:rsidP="00BC6127">
      <w:pPr>
        <w:spacing w:line="480" w:lineRule="auto"/>
        <w:jc w:val="center"/>
        <w:rPr>
          <w:rFonts w:ascii="Arial" w:hAnsi="Arial" w:cs="Arial"/>
          <w:sz w:val="24"/>
          <w:szCs w:val="24"/>
        </w:rPr>
      </w:pPr>
    </w:p>
    <w:p w14:paraId="61B103C7" w14:textId="77777777" w:rsidR="00BC6127" w:rsidRDefault="00BC6127" w:rsidP="00BC6127">
      <w:pPr>
        <w:spacing w:line="480" w:lineRule="auto"/>
        <w:jc w:val="center"/>
        <w:rPr>
          <w:rFonts w:ascii="Arial" w:hAnsi="Arial" w:cs="Arial"/>
          <w:sz w:val="24"/>
          <w:szCs w:val="24"/>
        </w:rPr>
      </w:pPr>
    </w:p>
    <w:p w14:paraId="12EBC8DC" w14:textId="77777777" w:rsidR="00BC6127" w:rsidRDefault="00BC6127" w:rsidP="00BC6127">
      <w:pPr>
        <w:spacing w:line="480" w:lineRule="auto"/>
        <w:jc w:val="center"/>
        <w:rPr>
          <w:rFonts w:ascii="Arial" w:hAnsi="Arial" w:cs="Arial"/>
          <w:sz w:val="24"/>
          <w:szCs w:val="24"/>
        </w:rPr>
      </w:pPr>
    </w:p>
    <w:p w14:paraId="554BC903" w14:textId="7D942B2A" w:rsidR="00BC6127" w:rsidRPr="00C33C19" w:rsidRDefault="00BC6127" w:rsidP="00BC6127">
      <w:pPr>
        <w:spacing w:line="480" w:lineRule="auto"/>
        <w:jc w:val="center"/>
        <w:rPr>
          <w:rFonts w:ascii="Arial" w:hAnsi="Arial" w:cs="Arial"/>
          <w:sz w:val="24"/>
          <w:szCs w:val="24"/>
        </w:rPr>
      </w:pPr>
    </w:p>
    <w:p w14:paraId="3A57558D" w14:textId="67EF6668" w:rsidR="00E61CAC" w:rsidRDefault="000F2AE1" w:rsidP="0067715B">
      <w:pPr>
        <w:spacing w:line="480" w:lineRule="auto"/>
        <w:jc w:val="center"/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lastRenderedPageBreak/>
        <w:drawing>
          <wp:inline distT="0" distB="0" distL="0" distR="0" wp14:anchorId="7AE817A8" wp14:editId="5AC74F57">
            <wp:extent cx="3308886" cy="4693711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0510" cy="4738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939307" w14:textId="0417BA2F" w:rsidR="000F2AE1" w:rsidRDefault="004F2E4F" w:rsidP="00896FDD">
      <w:pPr>
        <w:spacing w:line="240" w:lineRule="auto"/>
        <w:jc w:val="both"/>
        <w:rPr>
          <w:rFonts w:ascii="Times New Roman" w:hAnsi="Times New Roman" w:cs="Times New Roman"/>
          <w:noProof/>
          <w:sz w:val="20"/>
          <w:szCs w:val="20"/>
          <w:lang w:eastAsia="en-GB"/>
        </w:rPr>
      </w:pPr>
      <w:bookmarkStart w:id="2" w:name="_Hlk6139555"/>
      <w:r w:rsidRPr="00CC34EC">
        <w:rPr>
          <w:rFonts w:ascii="Times New Roman" w:hAnsi="Times New Roman" w:cs="Times New Roman"/>
          <w:b/>
          <w:sz w:val="20"/>
          <w:szCs w:val="20"/>
        </w:rPr>
        <w:t>Supplementary</w:t>
      </w:r>
      <w:r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t xml:space="preserve"> </w:t>
      </w:r>
      <w:r w:rsidR="000F2AE1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t>Figure S</w:t>
      </w:r>
      <w:r w:rsidR="00BC6127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t>3</w:t>
      </w:r>
      <w:r w:rsidR="000F2AE1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t xml:space="preserve">. </w:t>
      </w:r>
      <w:bookmarkEnd w:id="2"/>
      <w:r w:rsidR="000F2AE1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t>D</w:t>
      </w:r>
      <w:r w:rsidR="00896FDD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t>MS production from MeSH by salt</w:t>
      </w:r>
      <w:r w:rsidR="000F2AE1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t xml:space="preserve">marsh sediment samples. </w:t>
      </w:r>
      <w:r w:rsidR="00BE66CC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t xml:space="preserve">(A): </w:t>
      </w:r>
      <w:r w:rsidR="00BE66CC">
        <w:rPr>
          <w:rFonts w:ascii="Times New Roman" w:hAnsi="Times New Roman" w:cs="Times New Roman"/>
          <w:noProof/>
          <w:sz w:val="20"/>
          <w:szCs w:val="20"/>
          <w:lang w:eastAsia="en-GB"/>
        </w:rPr>
        <w:t xml:space="preserve">t0 samples; </w:t>
      </w:r>
      <w:r w:rsidR="00BE66CC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t xml:space="preserve">(B): </w:t>
      </w:r>
      <w:r w:rsidR="00896FDD" w:rsidRPr="00896FDD">
        <w:rPr>
          <w:rFonts w:ascii="Times New Roman" w:hAnsi="Times New Roman" w:cs="Times New Roman"/>
          <w:noProof/>
          <w:sz w:val="20"/>
          <w:szCs w:val="20"/>
          <w:lang w:eastAsia="en-GB"/>
        </w:rPr>
        <w:t>7-day enrichments with</w:t>
      </w:r>
      <w:r w:rsidR="00BE66CC" w:rsidRPr="00896FDD">
        <w:rPr>
          <w:rFonts w:ascii="Times New Roman" w:hAnsi="Times New Roman" w:cs="Times New Roman"/>
          <w:noProof/>
          <w:sz w:val="20"/>
          <w:szCs w:val="20"/>
          <w:lang w:eastAsia="en-GB"/>
        </w:rPr>
        <w:t xml:space="preserve"> MeSH plus </w:t>
      </w:r>
      <w:r w:rsidR="00DE12B0">
        <w:rPr>
          <w:rFonts w:ascii="Times New Roman" w:hAnsi="Times New Roman" w:cs="Times New Roman"/>
          <w:noProof/>
          <w:sz w:val="20"/>
          <w:szCs w:val="20"/>
          <w:lang w:eastAsia="en-GB"/>
        </w:rPr>
        <w:t>mixed carbon source</w:t>
      </w:r>
      <w:r w:rsidR="00BE66CC" w:rsidRPr="00896FDD">
        <w:rPr>
          <w:rFonts w:ascii="Times New Roman" w:hAnsi="Times New Roman" w:cs="Times New Roman"/>
          <w:noProof/>
          <w:sz w:val="20"/>
          <w:szCs w:val="20"/>
          <w:lang w:eastAsia="en-GB"/>
        </w:rPr>
        <w:t xml:space="preserve"> for 7 days; </w:t>
      </w:r>
      <w:r w:rsidR="00E42782" w:rsidRPr="002F797E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t>(C):</w:t>
      </w:r>
      <w:r w:rsidR="00E42782" w:rsidRPr="00896FDD">
        <w:rPr>
          <w:rFonts w:ascii="Times New Roman" w:hAnsi="Times New Roman" w:cs="Times New Roman"/>
          <w:noProof/>
          <w:sz w:val="20"/>
          <w:szCs w:val="20"/>
          <w:lang w:eastAsia="en-GB"/>
        </w:rPr>
        <w:t xml:space="preserve"> </w:t>
      </w:r>
      <w:r w:rsidR="00896FDD">
        <w:rPr>
          <w:rFonts w:ascii="Times New Roman" w:hAnsi="Times New Roman" w:cs="Times New Roman"/>
          <w:noProof/>
          <w:sz w:val="20"/>
          <w:szCs w:val="20"/>
          <w:lang w:eastAsia="en-GB"/>
        </w:rPr>
        <w:t>samples enriched</w:t>
      </w:r>
      <w:r w:rsidR="00E42782" w:rsidRPr="00896FDD">
        <w:rPr>
          <w:rFonts w:ascii="Times New Roman" w:hAnsi="Times New Roman" w:cs="Times New Roman"/>
          <w:noProof/>
          <w:sz w:val="20"/>
          <w:szCs w:val="20"/>
          <w:lang w:eastAsia="en-GB"/>
        </w:rPr>
        <w:t xml:space="preserve"> with MeSH plus </w:t>
      </w:r>
      <w:r w:rsidR="00DE12B0">
        <w:rPr>
          <w:rFonts w:ascii="Times New Roman" w:hAnsi="Times New Roman" w:cs="Times New Roman"/>
          <w:noProof/>
          <w:sz w:val="20"/>
          <w:szCs w:val="20"/>
          <w:lang w:eastAsia="en-GB"/>
        </w:rPr>
        <w:t>mixed carbon source</w:t>
      </w:r>
      <w:r w:rsidR="00896FDD">
        <w:rPr>
          <w:rFonts w:ascii="Times New Roman" w:hAnsi="Times New Roman" w:cs="Times New Roman"/>
          <w:noProof/>
          <w:sz w:val="20"/>
          <w:szCs w:val="20"/>
          <w:lang w:eastAsia="en-GB"/>
        </w:rPr>
        <w:t xml:space="preserve"> for 14 days</w:t>
      </w:r>
      <w:r w:rsidR="00E42782" w:rsidRPr="00896FDD">
        <w:rPr>
          <w:rFonts w:ascii="Times New Roman" w:hAnsi="Times New Roman" w:cs="Times New Roman"/>
          <w:noProof/>
          <w:sz w:val="20"/>
          <w:szCs w:val="20"/>
          <w:lang w:eastAsia="en-GB"/>
        </w:rPr>
        <w:t>.</w:t>
      </w:r>
      <w:r w:rsidR="00896FDD" w:rsidRPr="00896FDD">
        <w:rPr>
          <w:rFonts w:ascii="Times New Roman" w:hAnsi="Times New Roman" w:cs="Times New Roman"/>
          <w:noProof/>
          <w:sz w:val="20"/>
          <w:szCs w:val="20"/>
          <w:lang w:eastAsia="en-GB"/>
        </w:rPr>
        <w:t xml:space="preserve"> Each poin</w:t>
      </w:r>
      <w:r w:rsidR="00896FDD">
        <w:rPr>
          <w:rFonts w:ascii="Times New Roman" w:hAnsi="Times New Roman" w:cs="Times New Roman"/>
          <w:noProof/>
          <w:sz w:val="20"/>
          <w:szCs w:val="20"/>
          <w:lang w:eastAsia="en-GB"/>
        </w:rPr>
        <w:t>t represents the average of three biological replicates with error bars (smaller than the marker if not visible) showing their respective standard deviations.</w:t>
      </w:r>
    </w:p>
    <w:p w14:paraId="1DAC1F6C" w14:textId="08B9F50E" w:rsidR="00AF5209" w:rsidRDefault="00AF5209" w:rsidP="00896FDD">
      <w:pPr>
        <w:spacing w:line="240" w:lineRule="auto"/>
        <w:jc w:val="both"/>
        <w:rPr>
          <w:rFonts w:ascii="Times New Roman" w:hAnsi="Times New Roman" w:cs="Times New Roman"/>
          <w:noProof/>
          <w:sz w:val="20"/>
          <w:szCs w:val="20"/>
          <w:lang w:eastAsia="en-GB"/>
        </w:rPr>
      </w:pPr>
    </w:p>
    <w:p w14:paraId="60FAD7AD" w14:textId="35214B13" w:rsidR="00AF5209" w:rsidRDefault="00AF5209" w:rsidP="00896FDD">
      <w:pPr>
        <w:spacing w:line="240" w:lineRule="auto"/>
        <w:jc w:val="both"/>
        <w:rPr>
          <w:rFonts w:ascii="Times New Roman" w:hAnsi="Times New Roman" w:cs="Times New Roman"/>
          <w:noProof/>
          <w:sz w:val="20"/>
          <w:szCs w:val="20"/>
          <w:lang w:eastAsia="en-GB"/>
        </w:rPr>
      </w:pPr>
    </w:p>
    <w:p w14:paraId="5949FAE2" w14:textId="452BA073" w:rsidR="00AF5209" w:rsidRDefault="00AF5209" w:rsidP="00896FDD">
      <w:pPr>
        <w:spacing w:line="240" w:lineRule="auto"/>
        <w:jc w:val="both"/>
        <w:rPr>
          <w:rFonts w:ascii="Times New Roman" w:hAnsi="Times New Roman" w:cs="Times New Roman"/>
          <w:noProof/>
          <w:sz w:val="20"/>
          <w:szCs w:val="20"/>
          <w:lang w:eastAsia="en-GB"/>
        </w:rPr>
      </w:pPr>
    </w:p>
    <w:p w14:paraId="35B73684" w14:textId="1100E89B" w:rsidR="00AF5209" w:rsidRDefault="00AF5209" w:rsidP="00896FDD">
      <w:pPr>
        <w:spacing w:line="240" w:lineRule="auto"/>
        <w:jc w:val="both"/>
        <w:rPr>
          <w:rFonts w:ascii="Times New Roman" w:hAnsi="Times New Roman" w:cs="Times New Roman"/>
          <w:noProof/>
          <w:sz w:val="20"/>
          <w:szCs w:val="20"/>
          <w:lang w:eastAsia="en-GB"/>
        </w:rPr>
      </w:pPr>
    </w:p>
    <w:p w14:paraId="6AE84E95" w14:textId="4F9B368E" w:rsidR="00AF5209" w:rsidRDefault="00AF5209" w:rsidP="00896FDD">
      <w:pPr>
        <w:spacing w:line="240" w:lineRule="auto"/>
        <w:jc w:val="both"/>
        <w:rPr>
          <w:rFonts w:ascii="Times New Roman" w:hAnsi="Times New Roman" w:cs="Times New Roman"/>
          <w:noProof/>
          <w:sz w:val="20"/>
          <w:szCs w:val="20"/>
          <w:lang w:eastAsia="en-GB"/>
        </w:rPr>
      </w:pPr>
    </w:p>
    <w:p w14:paraId="1088C978" w14:textId="5F737290" w:rsidR="00AF5209" w:rsidRDefault="00AF5209" w:rsidP="00896FDD">
      <w:pPr>
        <w:spacing w:line="240" w:lineRule="auto"/>
        <w:jc w:val="both"/>
        <w:rPr>
          <w:rFonts w:ascii="Times New Roman" w:hAnsi="Times New Roman" w:cs="Times New Roman"/>
          <w:noProof/>
          <w:sz w:val="20"/>
          <w:szCs w:val="20"/>
          <w:lang w:eastAsia="en-GB"/>
        </w:rPr>
      </w:pPr>
    </w:p>
    <w:p w14:paraId="6AFEDF31" w14:textId="6BCD864C" w:rsidR="00AF5209" w:rsidRDefault="00AF5209" w:rsidP="00896FDD">
      <w:pPr>
        <w:spacing w:line="240" w:lineRule="auto"/>
        <w:jc w:val="both"/>
        <w:rPr>
          <w:rFonts w:ascii="Times New Roman" w:hAnsi="Times New Roman" w:cs="Times New Roman"/>
          <w:noProof/>
          <w:sz w:val="20"/>
          <w:szCs w:val="20"/>
          <w:lang w:eastAsia="en-GB"/>
        </w:rPr>
      </w:pPr>
    </w:p>
    <w:p w14:paraId="46A5F69D" w14:textId="3B9D4A51" w:rsidR="00AF5209" w:rsidRDefault="00AF5209" w:rsidP="00896FDD">
      <w:pPr>
        <w:spacing w:line="240" w:lineRule="auto"/>
        <w:jc w:val="both"/>
        <w:rPr>
          <w:rFonts w:ascii="Times New Roman" w:hAnsi="Times New Roman" w:cs="Times New Roman"/>
          <w:noProof/>
          <w:sz w:val="20"/>
          <w:szCs w:val="20"/>
          <w:lang w:eastAsia="en-GB"/>
        </w:rPr>
      </w:pPr>
    </w:p>
    <w:p w14:paraId="1C38DE38" w14:textId="735A8A38" w:rsidR="00AF5209" w:rsidRDefault="00AF5209" w:rsidP="00896FDD">
      <w:pPr>
        <w:spacing w:line="240" w:lineRule="auto"/>
        <w:jc w:val="both"/>
        <w:rPr>
          <w:rFonts w:ascii="Times New Roman" w:hAnsi="Times New Roman" w:cs="Times New Roman"/>
          <w:noProof/>
          <w:sz w:val="20"/>
          <w:szCs w:val="20"/>
          <w:lang w:eastAsia="en-GB"/>
        </w:rPr>
      </w:pPr>
    </w:p>
    <w:p w14:paraId="73758BA3" w14:textId="184BCA3E" w:rsidR="00AF5209" w:rsidRDefault="00AF5209" w:rsidP="00896FDD">
      <w:pPr>
        <w:spacing w:line="240" w:lineRule="auto"/>
        <w:jc w:val="both"/>
        <w:rPr>
          <w:rFonts w:ascii="Times New Roman" w:hAnsi="Times New Roman" w:cs="Times New Roman"/>
          <w:noProof/>
          <w:sz w:val="20"/>
          <w:szCs w:val="20"/>
          <w:lang w:eastAsia="en-GB"/>
        </w:rPr>
      </w:pPr>
    </w:p>
    <w:p w14:paraId="2E9A61F3" w14:textId="5B330978" w:rsidR="00AF5209" w:rsidRDefault="00AF5209" w:rsidP="00896FDD">
      <w:pPr>
        <w:spacing w:line="240" w:lineRule="auto"/>
        <w:jc w:val="both"/>
        <w:rPr>
          <w:rFonts w:ascii="Times New Roman" w:hAnsi="Times New Roman" w:cs="Times New Roman"/>
          <w:noProof/>
          <w:sz w:val="20"/>
          <w:szCs w:val="20"/>
          <w:lang w:eastAsia="en-GB"/>
        </w:rPr>
      </w:pPr>
    </w:p>
    <w:p w14:paraId="4FFF1929" w14:textId="0E0E3F89" w:rsidR="00AF5209" w:rsidRDefault="00AF5209" w:rsidP="00896FDD">
      <w:pPr>
        <w:spacing w:line="240" w:lineRule="auto"/>
        <w:jc w:val="both"/>
        <w:rPr>
          <w:rFonts w:ascii="Times New Roman" w:hAnsi="Times New Roman" w:cs="Times New Roman"/>
          <w:noProof/>
          <w:sz w:val="20"/>
          <w:szCs w:val="20"/>
          <w:lang w:eastAsia="en-GB"/>
        </w:rPr>
      </w:pPr>
    </w:p>
    <w:p w14:paraId="53A83311" w14:textId="74458424" w:rsidR="00AF5209" w:rsidRDefault="00AF5209" w:rsidP="00896FDD">
      <w:pPr>
        <w:spacing w:line="240" w:lineRule="auto"/>
        <w:jc w:val="both"/>
        <w:rPr>
          <w:rFonts w:ascii="Times New Roman" w:hAnsi="Times New Roman" w:cs="Times New Roman"/>
          <w:noProof/>
          <w:sz w:val="20"/>
          <w:szCs w:val="20"/>
          <w:lang w:eastAsia="en-GB"/>
        </w:rPr>
      </w:pPr>
    </w:p>
    <w:p w14:paraId="29EB499F" w14:textId="7ED2E692" w:rsidR="00AF5209" w:rsidRDefault="00C34C7E" w:rsidP="00BC0985">
      <w:pPr>
        <w:spacing w:line="240" w:lineRule="auto"/>
        <w:jc w:val="center"/>
        <w:rPr>
          <w:rFonts w:ascii="Times New Roman" w:hAnsi="Times New Roman" w:cs="Times New Roman"/>
          <w:noProof/>
          <w:sz w:val="20"/>
          <w:szCs w:val="20"/>
          <w:lang w:eastAsia="en-GB"/>
        </w:rPr>
      </w:pPr>
      <w:r>
        <w:rPr>
          <w:rFonts w:ascii="Times New Roman" w:hAnsi="Times New Roman" w:cs="Times New Roman"/>
          <w:noProof/>
          <w:sz w:val="20"/>
          <w:szCs w:val="20"/>
          <w:lang w:eastAsia="en-GB"/>
        </w:rPr>
        <w:lastRenderedPageBreak/>
        <w:drawing>
          <wp:inline distT="0" distB="0" distL="0" distR="0" wp14:anchorId="1241E3AD" wp14:editId="2CE3B960">
            <wp:extent cx="5519113" cy="7298706"/>
            <wp:effectExtent l="0" t="0" r="571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9592" cy="73257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BBE259" w14:textId="63D75392" w:rsidR="00AF5209" w:rsidRDefault="00AF5209" w:rsidP="00896FDD">
      <w:pPr>
        <w:spacing w:line="240" w:lineRule="auto"/>
        <w:jc w:val="both"/>
        <w:rPr>
          <w:rFonts w:ascii="Times New Roman" w:hAnsi="Times New Roman" w:cs="Times New Roman"/>
          <w:noProof/>
          <w:sz w:val="20"/>
          <w:szCs w:val="20"/>
          <w:lang w:eastAsia="en-GB"/>
        </w:rPr>
      </w:pPr>
    </w:p>
    <w:p w14:paraId="56ADEF4A" w14:textId="14A88D8E" w:rsidR="00AF5209" w:rsidRDefault="00AF5209" w:rsidP="00896FDD">
      <w:pPr>
        <w:spacing w:line="240" w:lineRule="auto"/>
        <w:jc w:val="both"/>
        <w:rPr>
          <w:rFonts w:ascii="Times New Roman" w:hAnsi="Times New Roman" w:cs="Times New Roman"/>
          <w:noProof/>
          <w:sz w:val="20"/>
          <w:szCs w:val="20"/>
          <w:lang w:eastAsia="en-GB"/>
        </w:rPr>
      </w:pPr>
    </w:p>
    <w:p w14:paraId="2BF0872C" w14:textId="61EAB215" w:rsidR="00AF5209" w:rsidRPr="00FD4A74" w:rsidRDefault="004F2E4F" w:rsidP="00896FDD">
      <w:pPr>
        <w:spacing w:line="240" w:lineRule="auto"/>
        <w:jc w:val="both"/>
        <w:rPr>
          <w:rFonts w:ascii="Times New Roman" w:hAnsi="Times New Roman" w:cs="Times New Roman"/>
          <w:b/>
          <w:noProof/>
          <w:sz w:val="20"/>
          <w:szCs w:val="20"/>
          <w:lang w:eastAsia="en-GB"/>
        </w:rPr>
      </w:pPr>
      <w:r w:rsidRPr="00CC34EC">
        <w:rPr>
          <w:rFonts w:ascii="Times New Roman" w:hAnsi="Times New Roman" w:cs="Times New Roman"/>
          <w:b/>
          <w:sz w:val="20"/>
          <w:szCs w:val="20"/>
        </w:rPr>
        <w:t>Supplementary</w:t>
      </w:r>
      <w:r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t xml:space="preserve"> </w:t>
      </w:r>
      <w:r w:rsidR="00AF5209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t>Figure S</w:t>
      </w:r>
      <w:r w:rsidR="00BC6127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t>4</w:t>
      </w:r>
      <w:r w:rsidR="00AF5209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t xml:space="preserve">. </w:t>
      </w:r>
      <w:r w:rsidR="00FD4A74" w:rsidRPr="00ED5EBB">
        <w:rPr>
          <w:rFonts w:ascii="Times New Roman" w:hAnsi="Times New Roman" w:cs="Times New Roman"/>
          <w:b/>
          <w:sz w:val="20"/>
          <w:szCs w:val="20"/>
        </w:rPr>
        <w:t>Taxonomic profiling of the 16S rRNA gene amplicon sequencing data from saltmarsh sediment enrichments. (A)</w:t>
      </w:r>
      <w:r w:rsidR="00FD4A74" w:rsidRPr="00ED5EBB">
        <w:rPr>
          <w:rFonts w:ascii="Times New Roman" w:hAnsi="Times New Roman" w:cs="Times New Roman"/>
          <w:sz w:val="20"/>
          <w:szCs w:val="20"/>
        </w:rPr>
        <w:t xml:space="preserve"> Class level; </w:t>
      </w:r>
      <w:r w:rsidR="00FD4A74" w:rsidRPr="00ED5EBB">
        <w:rPr>
          <w:rFonts w:ascii="Times New Roman" w:hAnsi="Times New Roman" w:cs="Times New Roman"/>
          <w:b/>
          <w:sz w:val="20"/>
          <w:szCs w:val="20"/>
        </w:rPr>
        <w:t>(B)</w:t>
      </w:r>
      <w:r w:rsidR="00FD4A74" w:rsidRPr="00ED5EBB">
        <w:rPr>
          <w:rFonts w:ascii="Times New Roman" w:hAnsi="Times New Roman" w:cs="Times New Roman"/>
          <w:sz w:val="20"/>
          <w:szCs w:val="20"/>
        </w:rPr>
        <w:t xml:space="preserve"> Genus level. Only classes or genera that are ≥5% abundant in at least one of the conditions are represented. t0: natural samples; C: enrichments with </w:t>
      </w:r>
      <w:r w:rsidR="00FD4A74">
        <w:rPr>
          <w:rFonts w:ascii="Times New Roman" w:hAnsi="Times New Roman" w:cs="Times New Roman"/>
          <w:sz w:val="20"/>
          <w:szCs w:val="20"/>
        </w:rPr>
        <w:t>mixed carbon source</w:t>
      </w:r>
      <w:r w:rsidR="00FD4A74" w:rsidRPr="00ED5EBB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FD4A74" w:rsidRPr="00ED5EBB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="00FD4A74" w:rsidRPr="00ED5EBB">
        <w:rPr>
          <w:rFonts w:ascii="Times New Roman" w:hAnsi="Times New Roman" w:cs="Times New Roman"/>
          <w:sz w:val="20"/>
          <w:szCs w:val="20"/>
        </w:rPr>
        <w:t xml:space="preserve">: samples enriched with </w:t>
      </w:r>
      <w:proofErr w:type="spellStart"/>
      <w:r w:rsidR="00FD4A74" w:rsidRPr="00ED5EBB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="00FD4A74" w:rsidRPr="00ED5EBB">
        <w:rPr>
          <w:rFonts w:ascii="Times New Roman" w:hAnsi="Times New Roman" w:cs="Times New Roman"/>
          <w:sz w:val="20"/>
          <w:szCs w:val="20"/>
        </w:rPr>
        <w:t xml:space="preserve">-only; </w:t>
      </w:r>
      <w:proofErr w:type="spellStart"/>
      <w:r w:rsidR="00FD4A74" w:rsidRPr="00ED5EBB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="00FD4A74" w:rsidRPr="00ED5EBB">
        <w:rPr>
          <w:rFonts w:ascii="Times New Roman" w:hAnsi="Times New Roman" w:cs="Times New Roman"/>
          <w:sz w:val="20"/>
          <w:szCs w:val="20"/>
        </w:rPr>
        <w:t xml:space="preserve"> C: enrichments with </w:t>
      </w:r>
      <w:proofErr w:type="spellStart"/>
      <w:r w:rsidR="00FD4A74" w:rsidRPr="00ED5EBB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="00FD4A74" w:rsidRPr="00ED5EBB">
        <w:rPr>
          <w:rFonts w:ascii="Times New Roman" w:hAnsi="Times New Roman" w:cs="Times New Roman"/>
          <w:sz w:val="20"/>
          <w:szCs w:val="20"/>
        </w:rPr>
        <w:t xml:space="preserve"> plus C. </w:t>
      </w:r>
    </w:p>
    <w:bookmarkEnd w:id="0"/>
    <w:p w14:paraId="0E2A02C5" w14:textId="62FF6AB5" w:rsidR="00F420F9" w:rsidRPr="00481EA8" w:rsidRDefault="006317E6" w:rsidP="007F7A67">
      <w:pPr>
        <w:spacing w:line="480" w:lineRule="auto"/>
        <w:jc w:val="center"/>
        <w:rPr>
          <w:rFonts w:ascii="Times New Roman" w:hAnsi="Times New Roman" w:cs="Times New Roman"/>
          <w:b/>
          <w:noProof/>
          <w:sz w:val="20"/>
          <w:szCs w:val="20"/>
          <w:lang w:eastAsia="en-GB"/>
        </w:rPr>
      </w:pPr>
      <w:r w:rsidRPr="00481EA8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lastRenderedPageBreak/>
        <w:drawing>
          <wp:inline distT="0" distB="0" distL="0" distR="0" wp14:anchorId="7BAD7D8A" wp14:editId="5DE90A76">
            <wp:extent cx="4517409" cy="583219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3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5201" cy="58809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9426A2" w14:textId="449AB0B7" w:rsidR="00773294" w:rsidRPr="00BA134F" w:rsidRDefault="004F2E4F" w:rsidP="00BA134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C34EC">
        <w:rPr>
          <w:rFonts w:ascii="Times New Roman" w:hAnsi="Times New Roman" w:cs="Times New Roman"/>
          <w:b/>
          <w:sz w:val="20"/>
          <w:szCs w:val="20"/>
        </w:rPr>
        <w:t>Supplementary</w:t>
      </w:r>
      <w:r w:rsidRPr="00481EA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42003" w:rsidRPr="00481EA8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B50676" w:rsidRPr="00481EA8">
        <w:rPr>
          <w:rFonts w:ascii="Times New Roman" w:hAnsi="Times New Roman" w:cs="Times New Roman"/>
          <w:b/>
          <w:sz w:val="20"/>
          <w:szCs w:val="20"/>
        </w:rPr>
        <w:t>S</w:t>
      </w:r>
      <w:r w:rsidR="00BC6127">
        <w:rPr>
          <w:rFonts w:ascii="Times New Roman" w:hAnsi="Times New Roman" w:cs="Times New Roman"/>
          <w:b/>
          <w:sz w:val="20"/>
          <w:szCs w:val="20"/>
        </w:rPr>
        <w:t>5</w:t>
      </w:r>
      <w:r w:rsidR="00942003" w:rsidRPr="00481EA8">
        <w:rPr>
          <w:rFonts w:ascii="Times New Roman" w:hAnsi="Times New Roman" w:cs="Times New Roman"/>
          <w:b/>
          <w:sz w:val="20"/>
          <w:szCs w:val="20"/>
        </w:rPr>
        <w:t xml:space="preserve">. </w:t>
      </w:r>
      <w:bookmarkStart w:id="3" w:name="_Hlk512155891"/>
      <w:r w:rsidR="00942003" w:rsidRPr="00481EA8">
        <w:rPr>
          <w:rFonts w:ascii="Times New Roman" w:hAnsi="Times New Roman" w:cs="Times New Roman"/>
          <w:b/>
          <w:sz w:val="20"/>
          <w:szCs w:val="20"/>
        </w:rPr>
        <w:t>Phylogenetic analysis of the</w:t>
      </w:r>
      <w:r w:rsidR="00896FDD">
        <w:rPr>
          <w:rFonts w:ascii="Times New Roman" w:hAnsi="Times New Roman" w:cs="Times New Roman"/>
          <w:b/>
          <w:sz w:val="20"/>
          <w:szCs w:val="20"/>
        </w:rPr>
        <w:t xml:space="preserve"> metagenomes from </w:t>
      </w:r>
      <w:proofErr w:type="spellStart"/>
      <w:r w:rsidR="00896FDD">
        <w:rPr>
          <w:rFonts w:ascii="Times New Roman" w:hAnsi="Times New Roman" w:cs="Times New Roman"/>
          <w:b/>
          <w:sz w:val="20"/>
          <w:szCs w:val="20"/>
        </w:rPr>
        <w:t>Stiffkey</w:t>
      </w:r>
      <w:proofErr w:type="spellEnd"/>
      <w:r w:rsidR="00896FDD">
        <w:rPr>
          <w:rFonts w:ascii="Times New Roman" w:hAnsi="Times New Roman" w:cs="Times New Roman"/>
          <w:b/>
          <w:sz w:val="20"/>
          <w:szCs w:val="20"/>
        </w:rPr>
        <w:t xml:space="preserve"> salt</w:t>
      </w:r>
      <w:r w:rsidR="00942003" w:rsidRPr="00481EA8">
        <w:rPr>
          <w:rFonts w:ascii="Times New Roman" w:hAnsi="Times New Roman" w:cs="Times New Roman"/>
          <w:b/>
          <w:sz w:val="20"/>
          <w:szCs w:val="20"/>
        </w:rPr>
        <w:t xml:space="preserve">marsh sediment by </w:t>
      </w:r>
      <w:proofErr w:type="spellStart"/>
      <w:r w:rsidR="00942003" w:rsidRPr="00481EA8">
        <w:rPr>
          <w:rFonts w:ascii="Times New Roman" w:hAnsi="Times New Roman" w:cs="Times New Roman"/>
          <w:b/>
          <w:sz w:val="20"/>
          <w:szCs w:val="20"/>
        </w:rPr>
        <w:t>MetaPhlAn</w:t>
      </w:r>
      <w:proofErr w:type="spellEnd"/>
      <w:r w:rsidR="00942003" w:rsidRPr="00481EA8">
        <w:rPr>
          <w:rFonts w:ascii="Times New Roman" w:hAnsi="Times New Roman" w:cs="Times New Roman"/>
          <w:b/>
          <w:sz w:val="20"/>
          <w:szCs w:val="20"/>
        </w:rPr>
        <w:t>.</w:t>
      </w:r>
      <w:bookmarkEnd w:id="3"/>
      <w:r w:rsidR="00942003" w:rsidRPr="00481EA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42003" w:rsidRPr="00481EA8">
        <w:rPr>
          <w:rFonts w:ascii="Times New Roman" w:hAnsi="Times New Roman" w:cs="Times New Roman"/>
          <w:sz w:val="20"/>
          <w:szCs w:val="20"/>
        </w:rPr>
        <w:t>Abundance for species in logarithmic scale reporting the 50 most abundant clades according to the 90</w:t>
      </w:r>
      <w:r w:rsidR="00942003" w:rsidRPr="00896FDD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="00942003" w:rsidRPr="00481EA8">
        <w:rPr>
          <w:rFonts w:ascii="Times New Roman" w:hAnsi="Times New Roman" w:cs="Times New Roman"/>
          <w:sz w:val="20"/>
          <w:szCs w:val="20"/>
        </w:rPr>
        <w:t xml:space="preserve"> percentile of the abundance of each clade with a custom colour map. Clustering is performed with average linkage, using Bray-Curtis distance for clades and correlation for samples. </w:t>
      </w:r>
      <w:r w:rsidR="00BA134F" w:rsidRPr="00BA134F">
        <w:rPr>
          <w:rFonts w:ascii="Times New Roman" w:hAnsi="Times New Roman" w:cs="Times New Roman"/>
          <w:sz w:val="20"/>
          <w:szCs w:val="20"/>
        </w:rPr>
        <w:t xml:space="preserve">t0: natural samples; C: enrichments with mixed carbon source; </w:t>
      </w:r>
      <w:proofErr w:type="spellStart"/>
      <w:r w:rsidR="00BA134F" w:rsidRPr="00BA134F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="00BA134F" w:rsidRPr="00BA134F">
        <w:rPr>
          <w:rFonts w:ascii="Times New Roman" w:hAnsi="Times New Roman" w:cs="Times New Roman"/>
          <w:sz w:val="20"/>
          <w:szCs w:val="20"/>
        </w:rPr>
        <w:t xml:space="preserve">: samples enriched with </w:t>
      </w:r>
      <w:proofErr w:type="spellStart"/>
      <w:r w:rsidR="00BA134F" w:rsidRPr="00BA134F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="00BA134F" w:rsidRPr="00BA134F">
        <w:rPr>
          <w:rFonts w:ascii="Times New Roman" w:hAnsi="Times New Roman" w:cs="Times New Roman"/>
          <w:sz w:val="20"/>
          <w:szCs w:val="20"/>
        </w:rPr>
        <w:t xml:space="preserve">-only; </w:t>
      </w:r>
      <w:proofErr w:type="spellStart"/>
      <w:r w:rsidR="00BA134F" w:rsidRPr="00BA134F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="00BA134F" w:rsidRPr="00BA134F">
        <w:rPr>
          <w:rFonts w:ascii="Times New Roman" w:hAnsi="Times New Roman" w:cs="Times New Roman"/>
          <w:sz w:val="20"/>
          <w:szCs w:val="20"/>
        </w:rPr>
        <w:t xml:space="preserve"> C: enrichments with </w:t>
      </w:r>
      <w:proofErr w:type="spellStart"/>
      <w:r w:rsidR="00BA134F" w:rsidRPr="00BA134F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="00BA134F" w:rsidRPr="00BA134F">
        <w:rPr>
          <w:rFonts w:ascii="Times New Roman" w:hAnsi="Times New Roman" w:cs="Times New Roman"/>
          <w:sz w:val="20"/>
          <w:szCs w:val="20"/>
        </w:rPr>
        <w:t xml:space="preserve"> plus C.</w:t>
      </w:r>
    </w:p>
    <w:p w14:paraId="49DC76A0" w14:textId="24221887" w:rsidR="00E61CAC" w:rsidRPr="00481EA8" w:rsidRDefault="00F853C3" w:rsidP="00F853C3">
      <w:pPr>
        <w:spacing w:line="480" w:lineRule="auto"/>
        <w:jc w:val="center"/>
        <w:rPr>
          <w:rFonts w:ascii="Times New Roman" w:hAnsi="Times New Roman" w:cs="Times New Roman"/>
        </w:rPr>
      </w:pPr>
      <w:r w:rsidRPr="00481EA8"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 wp14:anchorId="4B13B222" wp14:editId="73EBC80F">
            <wp:extent cx="4213547" cy="7569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2 final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9222" cy="75973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56680A" w14:textId="52C80D60" w:rsidR="004822B5" w:rsidRDefault="004F2E4F" w:rsidP="00E42782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4" w:name="_Hlk512155932"/>
      <w:r w:rsidRPr="00CC34EC">
        <w:rPr>
          <w:rFonts w:ascii="Times New Roman" w:hAnsi="Times New Roman" w:cs="Times New Roman"/>
          <w:b/>
          <w:sz w:val="20"/>
          <w:szCs w:val="20"/>
        </w:rPr>
        <w:t>Supplementary</w:t>
      </w:r>
      <w:r w:rsidRPr="00481EA8"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Start w:id="5" w:name="_GoBack"/>
      <w:bookmarkEnd w:id="5"/>
      <w:r w:rsidR="00E61CAC" w:rsidRPr="00481EA8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B50676" w:rsidRPr="00481EA8">
        <w:rPr>
          <w:rFonts w:ascii="Times New Roman" w:hAnsi="Times New Roman" w:cs="Times New Roman"/>
          <w:b/>
          <w:sz w:val="20"/>
          <w:szCs w:val="20"/>
        </w:rPr>
        <w:t>S</w:t>
      </w:r>
      <w:r w:rsidR="00BC6127">
        <w:rPr>
          <w:rFonts w:ascii="Times New Roman" w:hAnsi="Times New Roman" w:cs="Times New Roman"/>
          <w:b/>
          <w:sz w:val="20"/>
          <w:szCs w:val="20"/>
        </w:rPr>
        <w:t>6</w:t>
      </w:r>
      <w:r w:rsidR="00E61CAC" w:rsidRPr="00481EA8">
        <w:rPr>
          <w:rFonts w:ascii="Times New Roman" w:hAnsi="Times New Roman" w:cs="Times New Roman"/>
          <w:b/>
          <w:sz w:val="20"/>
          <w:szCs w:val="20"/>
        </w:rPr>
        <w:t xml:space="preserve">. Neighbour-joining phylogenetic tree based on the 16S rRNA gene </w:t>
      </w:r>
      <w:r w:rsidR="00896FDD">
        <w:rPr>
          <w:rFonts w:ascii="Times New Roman" w:hAnsi="Times New Roman" w:cs="Times New Roman"/>
          <w:b/>
          <w:sz w:val="20"/>
          <w:szCs w:val="20"/>
        </w:rPr>
        <w:t>from bacterial strains isolated from salt</w:t>
      </w:r>
      <w:r w:rsidR="00E61CAC" w:rsidRPr="00481EA8">
        <w:rPr>
          <w:rFonts w:ascii="Times New Roman" w:hAnsi="Times New Roman" w:cs="Times New Roman"/>
          <w:b/>
          <w:sz w:val="20"/>
          <w:szCs w:val="20"/>
        </w:rPr>
        <w:t>marsh sediment samples.</w:t>
      </w:r>
      <w:bookmarkEnd w:id="4"/>
      <w:r w:rsidR="00E61CAC" w:rsidRPr="00481EA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61CAC" w:rsidRPr="00481EA8">
        <w:rPr>
          <w:rFonts w:ascii="Times New Roman" w:hAnsi="Times New Roman" w:cs="Times New Roman"/>
          <w:sz w:val="20"/>
          <w:szCs w:val="20"/>
        </w:rPr>
        <w:t>Bar, 0.0</w:t>
      </w:r>
      <w:r w:rsidR="00972B28" w:rsidRPr="00481EA8">
        <w:rPr>
          <w:rFonts w:ascii="Times New Roman" w:hAnsi="Times New Roman" w:cs="Times New Roman"/>
          <w:sz w:val="20"/>
          <w:szCs w:val="20"/>
        </w:rPr>
        <w:t>2</w:t>
      </w:r>
      <w:r w:rsidR="00E61CAC" w:rsidRPr="00481EA8">
        <w:rPr>
          <w:rFonts w:ascii="Times New Roman" w:hAnsi="Times New Roman" w:cs="Times New Roman"/>
          <w:sz w:val="20"/>
          <w:szCs w:val="20"/>
        </w:rPr>
        <w:t xml:space="preserve"> substitutions per nucleotide position. Bootstrap values ≥50% (based on 1 000 replicates) are shown at branch points.</w:t>
      </w:r>
    </w:p>
    <w:p w14:paraId="22E5A5B8" w14:textId="480BF14B" w:rsidR="00B4260D" w:rsidRDefault="00B4260D" w:rsidP="00E42782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D349B19" w14:textId="6C9CA8AC" w:rsidR="00B4260D" w:rsidRDefault="00B4260D" w:rsidP="00E42782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0FFBBBB" w14:textId="715165A4" w:rsidR="00B4260D" w:rsidRPr="0084698E" w:rsidRDefault="00B4260D" w:rsidP="00E4278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4698E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4F5C5CA0" w14:textId="28E4DD59" w:rsidR="00B4260D" w:rsidRPr="0084698E" w:rsidRDefault="00B4260D" w:rsidP="00B4260D">
      <w:pPr>
        <w:pStyle w:val="NormalWeb"/>
        <w:spacing w:line="480" w:lineRule="auto"/>
        <w:ind w:left="480" w:hanging="480"/>
        <w:jc w:val="both"/>
        <w:rPr>
          <w:noProof/>
          <w:sz w:val="20"/>
          <w:szCs w:val="20"/>
        </w:rPr>
      </w:pPr>
      <w:r w:rsidRPr="0084698E">
        <w:rPr>
          <w:noProof/>
          <w:sz w:val="20"/>
          <w:szCs w:val="20"/>
        </w:rPr>
        <w:t xml:space="preserve">Chen Y, Patel NA, Crombie A, Scrivens JH, Murrell JC. (2011). Bacterial flavin-containing monooxygenase is trimethylamine monooxygenase. </w:t>
      </w:r>
      <w:r w:rsidRPr="002F797E">
        <w:rPr>
          <w:i/>
          <w:noProof/>
          <w:sz w:val="20"/>
          <w:szCs w:val="20"/>
        </w:rPr>
        <w:t>PNAS</w:t>
      </w:r>
      <w:r w:rsidR="002F797E" w:rsidRPr="002F797E">
        <w:rPr>
          <w:i/>
          <w:noProof/>
          <w:sz w:val="20"/>
          <w:szCs w:val="20"/>
        </w:rPr>
        <w:t>.</w:t>
      </w:r>
      <w:r w:rsidRPr="002F797E">
        <w:rPr>
          <w:i/>
          <w:noProof/>
          <w:sz w:val="20"/>
          <w:szCs w:val="20"/>
        </w:rPr>
        <w:t xml:space="preserve"> </w:t>
      </w:r>
      <w:r w:rsidRPr="002F797E">
        <w:rPr>
          <w:noProof/>
          <w:sz w:val="20"/>
          <w:szCs w:val="20"/>
        </w:rPr>
        <w:t>108</w:t>
      </w:r>
      <w:r w:rsidR="002F797E" w:rsidRPr="002F797E">
        <w:rPr>
          <w:noProof/>
          <w:sz w:val="20"/>
          <w:szCs w:val="20"/>
        </w:rPr>
        <w:t>,</w:t>
      </w:r>
      <w:r w:rsidRPr="002F797E">
        <w:rPr>
          <w:noProof/>
          <w:sz w:val="20"/>
          <w:szCs w:val="20"/>
        </w:rPr>
        <w:t xml:space="preserve"> 17791-17796.</w:t>
      </w:r>
    </w:p>
    <w:p w14:paraId="71685DEB" w14:textId="77777777" w:rsidR="00B4260D" w:rsidRDefault="00B4260D" w:rsidP="00B4260D">
      <w:pPr>
        <w:pStyle w:val="NormalWeb"/>
        <w:spacing w:line="480" w:lineRule="auto"/>
        <w:ind w:left="480" w:hanging="480"/>
        <w:jc w:val="both"/>
        <w:rPr>
          <w:rFonts w:ascii="Arial" w:hAnsi="Arial" w:cs="Arial"/>
          <w:noProof/>
          <w:sz w:val="20"/>
          <w:szCs w:val="20"/>
        </w:rPr>
      </w:pPr>
    </w:p>
    <w:p w14:paraId="3CE43A7E" w14:textId="77777777" w:rsidR="00B4260D" w:rsidRPr="000F4C23" w:rsidRDefault="00B4260D" w:rsidP="00B4260D">
      <w:pPr>
        <w:pStyle w:val="NormalWeb"/>
        <w:spacing w:line="480" w:lineRule="auto"/>
        <w:ind w:left="480" w:hanging="480"/>
        <w:jc w:val="both"/>
        <w:rPr>
          <w:rFonts w:ascii="Arial" w:hAnsi="Arial" w:cs="Arial"/>
          <w:noProof/>
          <w:sz w:val="20"/>
          <w:szCs w:val="20"/>
        </w:rPr>
      </w:pPr>
    </w:p>
    <w:p w14:paraId="5AB5332C" w14:textId="77777777" w:rsidR="00B4260D" w:rsidRPr="00B4260D" w:rsidRDefault="00B4260D" w:rsidP="00E42782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B4260D" w:rsidRPr="00B4260D" w:rsidSect="004F2E4F"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52DD30" w14:textId="77777777" w:rsidR="00B76DA6" w:rsidRDefault="00B76DA6" w:rsidP="00BF371F">
      <w:pPr>
        <w:spacing w:after="0" w:line="240" w:lineRule="auto"/>
      </w:pPr>
      <w:r>
        <w:separator/>
      </w:r>
    </w:p>
  </w:endnote>
  <w:endnote w:type="continuationSeparator" w:id="0">
    <w:p w14:paraId="554A8AB9" w14:textId="77777777" w:rsidR="00B76DA6" w:rsidRDefault="00B76DA6" w:rsidP="00BF37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1ef757c0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60528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B4931D" w14:textId="084E37C1" w:rsidR="00564672" w:rsidRDefault="0056467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D2F9C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5F7C9D7E" w14:textId="77777777" w:rsidR="00564672" w:rsidRDefault="005646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DADE2B" w14:textId="77777777" w:rsidR="00B76DA6" w:rsidRDefault="00B76DA6" w:rsidP="00BF371F">
      <w:pPr>
        <w:spacing w:after="0" w:line="240" w:lineRule="auto"/>
      </w:pPr>
      <w:r>
        <w:separator/>
      </w:r>
    </w:p>
  </w:footnote>
  <w:footnote w:type="continuationSeparator" w:id="0">
    <w:p w14:paraId="25EA6598" w14:textId="77777777" w:rsidR="00B76DA6" w:rsidRDefault="00B76DA6" w:rsidP="00BF37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10.2pt;height:7.45pt;visibility:visible;mso-wrap-style:square" o:bullet="t">
        <v:imagedata r:id="rId1" o:title=""/>
      </v:shape>
    </w:pict>
  </w:numPicBullet>
  <w:abstractNum w:abstractNumId="0" w15:restartNumberingAfterBreak="0">
    <w:nsid w:val="3067193D"/>
    <w:multiLevelType w:val="hybridMultilevel"/>
    <w:tmpl w:val="AD52B59A"/>
    <w:lvl w:ilvl="0" w:tplc="CAD8626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804DD2"/>
    <w:multiLevelType w:val="hybridMultilevel"/>
    <w:tmpl w:val="934E7EAC"/>
    <w:lvl w:ilvl="0" w:tplc="F50A3D6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9DA881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A28CA3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886C7C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34464F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B04C03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C7AD57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84CB55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DAE596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6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4EE0"/>
    <w:rsid w:val="000006D9"/>
    <w:rsid w:val="000079DE"/>
    <w:rsid w:val="00012390"/>
    <w:rsid w:val="00016C13"/>
    <w:rsid w:val="000200EB"/>
    <w:rsid w:val="000205E1"/>
    <w:rsid w:val="00020F9D"/>
    <w:rsid w:val="00021D81"/>
    <w:rsid w:val="0002686B"/>
    <w:rsid w:val="0005507E"/>
    <w:rsid w:val="00055B97"/>
    <w:rsid w:val="00063FA6"/>
    <w:rsid w:val="00064ACD"/>
    <w:rsid w:val="000677AF"/>
    <w:rsid w:val="00080664"/>
    <w:rsid w:val="00087303"/>
    <w:rsid w:val="000910F7"/>
    <w:rsid w:val="0009234D"/>
    <w:rsid w:val="0009418C"/>
    <w:rsid w:val="00096FB2"/>
    <w:rsid w:val="0009749D"/>
    <w:rsid w:val="000A116D"/>
    <w:rsid w:val="000A259F"/>
    <w:rsid w:val="000B3740"/>
    <w:rsid w:val="000B7E3F"/>
    <w:rsid w:val="000D32DD"/>
    <w:rsid w:val="000D589C"/>
    <w:rsid w:val="000E603D"/>
    <w:rsid w:val="000E7601"/>
    <w:rsid w:val="000F2AE1"/>
    <w:rsid w:val="000F373D"/>
    <w:rsid w:val="000F4C23"/>
    <w:rsid w:val="000F5456"/>
    <w:rsid w:val="001043B0"/>
    <w:rsid w:val="00110A6C"/>
    <w:rsid w:val="001178B4"/>
    <w:rsid w:val="0012104A"/>
    <w:rsid w:val="001276C6"/>
    <w:rsid w:val="0013045E"/>
    <w:rsid w:val="00134D6A"/>
    <w:rsid w:val="00141D4A"/>
    <w:rsid w:val="00141FD2"/>
    <w:rsid w:val="00143EE5"/>
    <w:rsid w:val="00146596"/>
    <w:rsid w:val="00147ADB"/>
    <w:rsid w:val="0015440A"/>
    <w:rsid w:val="00161222"/>
    <w:rsid w:val="0017741D"/>
    <w:rsid w:val="00177B7C"/>
    <w:rsid w:val="00182172"/>
    <w:rsid w:val="00183FC1"/>
    <w:rsid w:val="001845B6"/>
    <w:rsid w:val="001854F9"/>
    <w:rsid w:val="00186FD0"/>
    <w:rsid w:val="00193EAA"/>
    <w:rsid w:val="001A1315"/>
    <w:rsid w:val="001A3986"/>
    <w:rsid w:val="001A682C"/>
    <w:rsid w:val="001B16B9"/>
    <w:rsid w:val="001B6456"/>
    <w:rsid w:val="001C2D30"/>
    <w:rsid w:val="001C4AA8"/>
    <w:rsid w:val="001C5E1A"/>
    <w:rsid w:val="001E0788"/>
    <w:rsid w:val="001E2A6F"/>
    <w:rsid w:val="001F2105"/>
    <w:rsid w:val="00205CB8"/>
    <w:rsid w:val="00220AD9"/>
    <w:rsid w:val="00221F3E"/>
    <w:rsid w:val="00222B42"/>
    <w:rsid w:val="002339D4"/>
    <w:rsid w:val="002363B2"/>
    <w:rsid w:val="002417E0"/>
    <w:rsid w:val="002419CE"/>
    <w:rsid w:val="00243279"/>
    <w:rsid w:val="0024457D"/>
    <w:rsid w:val="002446C7"/>
    <w:rsid w:val="00244DD8"/>
    <w:rsid w:val="002450C6"/>
    <w:rsid w:val="002468E5"/>
    <w:rsid w:val="00252BD4"/>
    <w:rsid w:val="002601BD"/>
    <w:rsid w:val="00273F91"/>
    <w:rsid w:val="002750B8"/>
    <w:rsid w:val="002766FC"/>
    <w:rsid w:val="00277862"/>
    <w:rsid w:val="002829E3"/>
    <w:rsid w:val="0028391A"/>
    <w:rsid w:val="00291AC3"/>
    <w:rsid w:val="00293A06"/>
    <w:rsid w:val="002A01BD"/>
    <w:rsid w:val="002A16B7"/>
    <w:rsid w:val="002A2CFA"/>
    <w:rsid w:val="002A4179"/>
    <w:rsid w:val="002A6657"/>
    <w:rsid w:val="002B023B"/>
    <w:rsid w:val="002B0978"/>
    <w:rsid w:val="002B1654"/>
    <w:rsid w:val="002B2316"/>
    <w:rsid w:val="002B3B74"/>
    <w:rsid w:val="002C2459"/>
    <w:rsid w:val="002C2461"/>
    <w:rsid w:val="002C5ECE"/>
    <w:rsid w:val="002D7894"/>
    <w:rsid w:val="002E59DC"/>
    <w:rsid w:val="002F3B8C"/>
    <w:rsid w:val="002F4149"/>
    <w:rsid w:val="002F797E"/>
    <w:rsid w:val="00300D8C"/>
    <w:rsid w:val="00302B87"/>
    <w:rsid w:val="0031754A"/>
    <w:rsid w:val="003440BC"/>
    <w:rsid w:val="00360AFE"/>
    <w:rsid w:val="003643FB"/>
    <w:rsid w:val="003644D4"/>
    <w:rsid w:val="00370D3C"/>
    <w:rsid w:val="00370DC9"/>
    <w:rsid w:val="003710DC"/>
    <w:rsid w:val="00376AC8"/>
    <w:rsid w:val="00377BC8"/>
    <w:rsid w:val="00380FC7"/>
    <w:rsid w:val="003824C2"/>
    <w:rsid w:val="00384A04"/>
    <w:rsid w:val="003868ED"/>
    <w:rsid w:val="00390A57"/>
    <w:rsid w:val="003914FD"/>
    <w:rsid w:val="003A7BD5"/>
    <w:rsid w:val="003B7DCB"/>
    <w:rsid w:val="003C03BC"/>
    <w:rsid w:val="003C1A46"/>
    <w:rsid w:val="003C5258"/>
    <w:rsid w:val="003E261D"/>
    <w:rsid w:val="003E61F5"/>
    <w:rsid w:val="003E6B1B"/>
    <w:rsid w:val="003F6B6E"/>
    <w:rsid w:val="0040138B"/>
    <w:rsid w:val="00401627"/>
    <w:rsid w:val="00404851"/>
    <w:rsid w:val="004134D4"/>
    <w:rsid w:val="0042068B"/>
    <w:rsid w:val="004243FE"/>
    <w:rsid w:val="00425284"/>
    <w:rsid w:val="004253C8"/>
    <w:rsid w:val="00426AAA"/>
    <w:rsid w:val="0043385B"/>
    <w:rsid w:val="00435088"/>
    <w:rsid w:val="00437D15"/>
    <w:rsid w:val="00441E25"/>
    <w:rsid w:val="00442DB2"/>
    <w:rsid w:val="004565E3"/>
    <w:rsid w:val="00457E24"/>
    <w:rsid w:val="00462392"/>
    <w:rsid w:val="00480BEA"/>
    <w:rsid w:val="00481EA8"/>
    <w:rsid w:val="004822B5"/>
    <w:rsid w:val="004854D7"/>
    <w:rsid w:val="004869A9"/>
    <w:rsid w:val="00494FE1"/>
    <w:rsid w:val="004A01B2"/>
    <w:rsid w:val="004A0876"/>
    <w:rsid w:val="004A3AED"/>
    <w:rsid w:val="004A4A34"/>
    <w:rsid w:val="004B69D3"/>
    <w:rsid w:val="004B7137"/>
    <w:rsid w:val="004D1F24"/>
    <w:rsid w:val="004D2F9C"/>
    <w:rsid w:val="004D465F"/>
    <w:rsid w:val="004D487F"/>
    <w:rsid w:val="004D6802"/>
    <w:rsid w:val="004D6DF1"/>
    <w:rsid w:val="004E6514"/>
    <w:rsid w:val="004F2E4F"/>
    <w:rsid w:val="00502466"/>
    <w:rsid w:val="005075A3"/>
    <w:rsid w:val="00511FF8"/>
    <w:rsid w:val="00521FAB"/>
    <w:rsid w:val="00522138"/>
    <w:rsid w:val="00530125"/>
    <w:rsid w:val="0053642E"/>
    <w:rsid w:val="0054533F"/>
    <w:rsid w:val="00546C80"/>
    <w:rsid w:val="0054778B"/>
    <w:rsid w:val="00554C55"/>
    <w:rsid w:val="0055687C"/>
    <w:rsid w:val="005613FC"/>
    <w:rsid w:val="005623CA"/>
    <w:rsid w:val="00564672"/>
    <w:rsid w:val="00570908"/>
    <w:rsid w:val="0057169E"/>
    <w:rsid w:val="00576979"/>
    <w:rsid w:val="00582C54"/>
    <w:rsid w:val="00592CA8"/>
    <w:rsid w:val="0059352E"/>
    <w:rsid w:val="005A1EF7"/>
    <w:rsid w:val="005A7F09"/>
    <w:rsid w:val="005B5F24"/>
    <w:rsid w:val="005D1B66"/>
    <w:rsid w:val="005D29F7"/>
    <w:rsid w:val="005E1659"/>
    <w:rsid w:val="005E3D8E"/>
    <w:rsid w:val="005E4D54"/>
    <w:rsid w:val="005E7FFA"/>
    <w:rsid w:val="005F1336"/>
    <w:rsid w:val="005F48C1"/>
    <w:rsid w:val="005F515A"/>
    <w:rsid w:val="0061054E"/>
    <w:rsid w:val="00614190"/>
    <w:rsid w:val="00615C6D"/>
    <w:rsid w:val="006161E3"/>
    <w:rsid w:val="00621BAF"/>
    <w:rsid w:val="00627E90"/>
    <w:rsid w:val="006317E6"/>
    <w:rsid w:val="00632A05"/>
    <w:rsid w:val="006478D3"/>
    <w:rsid w:val="006549C1"/>
    <w:rsid w:val="00660E8D"/>
    <w:rsid w:val="00665FDA"/>
    <w:rsid w:val="00667136"/>
    <w:rsid w:val="00674E0B"/>
    <w:rsid w:val="0067639D"/>
    <w:rsid w:val="0067715B"/>
    <w:rsid w:val="00680641"/>
    <w:rsid w:val="006924E2"/>
    <w:rsid w:val="006A26CD"/>
    <w:rsid w:val="006A52C4"/>
    <w:rsid w:val="006B2A92"/>
    <w:rsid w:val="006C2389"/>
    <w:rsid w:val="006C2E78"/>
    <w:rsid w:val="006C5653"/>
    <w:rsid w:val="006C7358"/>
    <w:rsid w:val="006C79DE"/>
    <w:rsid w:val="006D077A"/>
    <w:rsid w:val="006D1615"/>
    <w:rsid w:val="006D6021"/>
    <w:rsid w:val="006D6BBB"/>
    <w:rsid w:val="006E1FCA"/>
    <w:rsid w:val="006E6258"/>
    <w:rsid w:val="00704E40"/>
    <w:rsid w:val="00704FA1"/>
    <w:rsid w:val="00706215"/>
    <w:rsid w:val="00712120"/>
    <w:rsid w:val="00714828"/>
    <w:rsid w:val="00726548"/>
    <w:rsid w:val="00740BD3"/>
    <w:rsid w:val="00742376"/>
    <w:rsid w:val="007452F7"/>
    <w:rsid w:val="00745C9D"/>
    <w:rsid w:val="00747875"/>
    <w:rsid w:val="00751AA3"/>
    <w:rsid w:val="0076586F"/>
    <w:rsid w:val="00766F49"/>
    <w:rsid w:val="007728D7"/>
    <w:rsid w:val="00773294"/>
    <w:rsid w:val="00773585"/>
    <w:rsid w:val="00774A22"/>
    <w:rsid w:val="00774EE0"/>
    <w:rsid w:val="00784539"/>
    <w:rsid w:val="00787EE1"/>
    <w:rsid w:val="007A0CBE"/>
    <w:rsid w:val="007A21A1"/>
    <w:rsid w:val="007A7A45"/>
    <w:rsid w:val="007B17D2"/>
    <w:rsid w:val="007C3137"/>
    <w:rsid w:val="007D059A"/>
    <w:rsid w:val="007D2202"/>
    <w:rsid w:val="007D5838"/>
    <w:rsid w:val="007E22F6"/>
    <w:rsid w:val="007E5D07"/>
    <w:rsid w:val="007E6977"/>
    <w:rsid w:val="007F150F"/>
    <w:rsid w:val="007F7A67"/>
    <w:rsid w:val="00803F46"/>
    <w:rsid w:val="00807B32"/>
    <w:rsid w:val="00833284"/>
    <w:rsid w:val="00835B9B"/>
    <w:rsid w:val="00836AED"/>
    <w:rsid w:val="0084182B"/>
    <w:rsid w:val="0084698E"/>
    <w:rsid w:val="00852555"/>
    <w:rsid w:val="00863B36"/>
    <w:rsid w:val="00863C1A"/>
    <w:rsid w:val="00865DCF"/>
    <w:rsid w:val="00867042"/>
    <w:rsid w:val="00871261"/>
    <w:rsid w:val="0087186E"/>
    <w:rsid w:val="008734FA"/>
    <w:rsid w:val="008753D9"/>
    <w:rsid w:val="0088092F"/>
    <w:rsid w:val="00887558"/>
    <w:rsid w:val="00887783"/>
    <w:rsid w:val="00892F63"/>
    <w:rsid w:val="008938D7"/>
    <w:rsid w:val="00896FDD"/>
    <w:rsid w:val="008C2B19"/>
    <w:rsid w:val="008D4646"/>
    <w:rsid w:val="008D7294"/>
    <w:rsid w:val="008E031B"/>
    <w:rsid w:val="008F238F"/>
    <w:rsid w:val="00903F79"/>
    <w:rsid w:val="00907F74"/>
    <w:rsid w:val="00920B18"/>
    <w:rsid w:val="0092129C"/>
    <w:rsid w:val="00922D72"/>
    <w:rsid w:val="009231DE"/>
    <w:rsid w:val="0092663A"/>
    <w:rsid w:val="00933CA4"/>
    <w:rsid w:val="009371CC"/>
    <w:rsid w:val="00940DC5"/>
    <w:rsid w:val="00942003"/>
    <w:rsid w:val="00944523"/>
    <w:rsid w:val="00944B5F"/>
    <w:rsid w:val="0094594F"/>
    <w:rsid w:val="00947BA4"/>
    <w:rsid w:val="00950D8C"/>
    <w:rsid w:val="009538C2"/>
    <w:rsid w:val="00962EB3"/>
    <w:rsid w:val="00972B28"/>
    <w:rsid w:val="00976C12"/>
    <w:rsid w:val="00976D48"/>
    <w:rsid w:val="0097725C"/>
    <w:rsid w:val="00981445"/>
    <w:rsid w:val="00987031"/>
    <w:rsid w:val="00990631"/>
    <w:rsid w:val="00990B0F"/>
    <w:rsid w:val="0099760F"/>
    <w:rsid w:val="009A0C7B"/>
    <w:rsid w:val="009A25AB"/>
    <w:rsid w:val="009C1166"/>
    <w:rsid w:val="009C44C8"/>
    <w:rsid w:val="009D1365"/>
    <w:rsid w:val="009E07F2"/>
    <w:rsid w:val="009E42B9"/>
    <w:rsid w:val="009E75DE"/>
    <w:rsid w:val="009F01A0"/>
    <w:rsid w:val="009F0F18"/>
    <w:rsid w:val="009F0FCA"/>
    <w:rsid w:val="009F3466"/>
    <w:rsid w:val="00A01838"/>
    <w:rsid w:val="00A0337B"/>
    <w:rsid w:val="00A05133"/>
    <w:rsid w:val="00A24DC4"/>
    <w:rsid w:val="00A31899"/>
    <w:rsid w:val="00A34619"/>
    <w:rsid w:val="00A34C6E"/>
    <w:rsid w:val="00A35B9E"/>
    <w:rsid w:val="00A46956"/>
    <w:rsid w:val="00A52D0D"/>
    <w:rsid w:val="00A743D7"/>
    <w:rsid w:val="00A7539D"/>
    <w:rsid w:val="00A77305"/>
    <w:rsid w:val="00A908C8"/>
    <w:rsid w:val="00A94F10"/>
    <w:rsid w:val="00AA265C"/>
    <w:rsid w:val="00AA6FA5"/>
    <w:rsid w:val="00AB4FB0"/>
    <w:rsid w:val="00AB61C4"/>
    <w:rsid w:val="00AC5D9B"/>
    <w:rsid w:val="00AD0C6C"/>
    <w:rsid w:val="00AD0E40"/>
    <w:rsid w:val="00AD7CB0"/>
    <w:rsid w:val="00AE0BA0"/>
    <w:rsid w:val="00AF3EA1"/>
    <w:rsid w:val="00AF5209"/>
    <w:rsid w:val="00AF53D1"/>
    <w:rsid w:val="00AF56FC"/>
    <w:rsid w:val="00B0272E"/>
    <w:rsid w:val="00B03A37"/>
    <w:rsid w:val="00B07F4D"/>
    <w:rsid w:val="00B108F8"/>
    <w:rsid w:val="00B11593"/>
    <w:rsid w:val="00B17BB6"/>
    <w:rsid w:val="00B212FD"/>
    <w:rsid w:val="00B23EF6"/>
    <w:rsid w:val="00B24ED8"/>
    <w:rsid w:val="00B2623D"/>
    <w:rsid w:val="00B309D1"/>
    <w:rsid w:val="00B32281"/>
    <w:rsid w:val="00B3571C"/>
    <w:rsid w:val="00B36048"/>
    <w:rsid w:val="00B4260D"/>
    <w:rsid w:val="00B475CE"/>
    <w:rsid w:val="00B50676"/>
    <w:rsid w:val="00B6754E"/>
    <w:rsid w:val="00B709C8"/>
    <w:rsid w:val="00B732E8"/>
    <w:rsid w:val="00B76DA6"/>
    <w:rsid w:val="00B779A6"/>
    <w:rsid w:val="00B8506F"/>
    <w:rsid w:val="00B946AA"/>
    <w:rsid w:val="00BA134F"/>
    <w:rsid w:val="00BB2721"/>
    <w:rsid w:val="00BB6D6F"/>
    <w:rsid w:val="00BB73A3"/>
    <w:rsid w:val="00BC0985"/>
    <w:rsid w:val="00BC492E"/>
    <w:rsid w:val="00BC5444"/>
    <w:rsid w:val="00BC6127"/>
    <w:rsid w:val="00BE3DD8"/>
    <w:rsid w:val="00BE66CC"/>
    <w:rsid w:val="00BE6919"/>
    <w:rsid w:val="00BF371F"/>
    <w:rsid w:val="00C04598"/>
    <w:rsid w:val="00C13BA8"/>
    <w:rsid w:val="00C33650"/>
    <w:rsid w:val="00C33C19"/>
    <w:rsid w:val="00C34C7E"/>
    <w:rsid w:val="00C41193"/>
    <w:rsid w:val="00C41D8A"/>
    <w:rsid w:val="00C50A5A"/>
    <w:rsid w:val="00C53D9C"/>
    <w:rsid w:val="00C5759F"/>
    <w:rsid w:val="00C579BD"/>
    <w:rsid w:val="00C63C00"/>
    <w:rsid w:val="00C718EA"/>
    <w:rsid w:val="00C77240"/>
    <w:rsid w:val="00C901E1"/>
    <w:rsid w:val="00C94193"/>
    <w:rsid w:val="00C94BF6"/>
    <w:rsid w:val="00C9522F"/>
    <w:rsid w:val="00CA75FD"/>
    <w:rsid w:val="00CB04E3"/>
    <w:rsid w:val="00CB076C"/>
    <w:rsid w:val="00CB2A12"/>
    <w:rsid w:val="00CB2A95"/>
    <w:rsid w:val="00CB4067"/>
    <w:rsid w:val="00CB71C0"/>
    <w:rsid w:val="00CC3039"/>
    <w:rsid w:val="00CC34EC"/>
    <w:rsid w:val="00CD449E"/>
    <w:rsid w:val="00CD5446"/>
    <w:rsid w:val="00CE31DF"/>
    <w:rsid w:val="00CE56A9"/>
    <w:rsid w:val="00CE67C4"/>
    <w:rsid w:val="00CF18A0"/>
    <w:rsid w:val="00D13261"/>
    <w:rsid w:val="00D20EB9"/>
    <w:rsid w:val="00D21840"/>
    <w:rsid w:val="00D225BF"/>
    <w:rsid w:val="00D247E3"/>
    <w:rsid w:val="00D26A15"/>
    <w:rsid w:val="00D30161"/>
    <w:rsid w:val="00D314E3"/>
    <w:rsid w:val="00D45F5A"/>
    <w:rsid w:val="00D50357"/>
    <w:rsid w:val="00D5392D"/>
    <w:rsid w:val="00D55A9C"/>
    <w:rsid w:val="00D56227"/>
    <w:rsid w:val="00D564B4"/>
    <w:rsid w:val="00D60538"/>
    <w:rsid w:val="00D725BF"/>
    <w:rsid w:val="00D83129"/>
    <w:rsid w:val="00D8500C"/>
    <w:rsid w:val="00D96AF8"/>
    <w:rsid w:val="00DA4016"/>
    <w:rsid w:val="00DA48AF"/>
    <w:rsid w:val="00DB08FB"/>
    <w:rsid w:val="00DB4863"/>
    <w:rsid w:val="00DB4E74"/>
    <w:rsid w:val="00DD56D1"/>
    <w:rsid w:val="00DE12B0"/>
    <w:rsid w:val="00DF0D08"/>
    <w:rsid w:val="00DF32C3"/>
    <w:rsid w:val="00DF69B6"/>
    <w:rsid w:val="00E03034"/>
    <w:rsid w:val="00E03E15"/>
    <w:rsid w:val="00E16149"/>
    <w:rsid w:val="00E30A10"/>
    <w:rsid w:val="00E34EFA"/>
    <w:rsid w:val="00E36869"/>
    <w:rsid w:val="00E371DE"/>
    <w:rsid w:val="00E425CD"/>
    <w:rsid w:val="00E42782"/>
    <w:rsid w:val="00E45464"/>
    <w:rsid w:val="00E5798C"/>
    <w:rsid w:val="00E61CAC"/>
    <w:rsid w:val="00E63204"/>
    <w:rsid w:val="00E65021"/>
    <w:rsid w:val="00E66C3A"/>
    <w:rsid w:val="00E67893"/>
    <w:rsid w:val="00E72C4A"/>
    <w:rsid w:val="00E81BE3"/>
    <w:rsid w:val="00E833FA"/>
    <w:rsid w:val="00E873F1"/>
    <w:rsid w:val="00E91DAD"/>
    <w:rsid w:val="00E92089"/>
    <w:rsid w:val="00E9710D"/>
    <w:rsid w:val="00E9733E"/>
    <w:rsid w:val="00EB0643"/>
    <w:rsid w:val="00EB1AF4"/>
    <w:rsid w:val="00EB6D7D"/>
    <w:rsid w:val="00EC6B03"/>
    <w:rsid w:val="00ED2F2C"/>
    <w:rsid w:val="00ED609B"/>
    <w:rsid w:val="00EE600A"/>
    <w:rsid w:val="00EF4D64"/>
    <w:rsid w:val="00EF63EA"/>
    <w:rsid w:val="00F02CF8"/>
    <w:rsid w:val="00F042AA"/>
    <w:rsid w:val="00F06C36"/>
    <w:rsid w:val="00F1246F"/>
    <w:rsid w:val="00F204C5"/>
    <w:rsid w:val="00F22D4D"/>
    <w:rsid w:val="00F24A35"/>
    <w:rsid w:val="00F27B0C"/>
    <w:rsid w:val="00F33378"/>
    <w:rsid w:val="00F35E53"/>
    <w:rsid w:val="00F420F9"/>
    <w:rsid w:val="00F42A48"/>
    <w:rsid w:val="00F450D7"/>
    <w:rsid w:val="00F4778C"/>
    <w:rsid w:val="00F550A2"/>
    <w:rsid w:val="00F5771A"/>
    <w:rsid w:val="00F66303"/>
    <w:rsid w:val="00F66BBA"/>
    <w:rsid w:val="00F70265"/>
    <w:rsid w:val="00F71EB9"/>
    <w:rsid w:val="00F7250C"/>
    <w:rsid w:val="00F73124"/>
    <w:rsid w:val="00F7380E"/>
    <w:rsid w:val="00F77651"/>
    <w:rsid w:val="00F83999"/>
    <w:rsid w:val="00F853C3"/>
    <w:rsid w:val="00F94798"/>
    <w:rsid w:val="00FA692A"/>
    <w:rsid w:val="00FC1D10"/>
    <w:rsid w:val="00FC7643"/>
    <w:rsid w:val="00FD240B"/>
    <w:rsid w:val="00FD4A74"/>
    <w:rsid w:val="00FD7B33"/>
    <w:rsid w:val="00FE5CC5"/>
    <w:rsid w:val="00FF2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E68FF"/>
  <w15:docId w15:val="{E493E304-FF56-4866-88D6-B7524F889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E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B2A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2A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2A92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B2A9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2A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A92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2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52C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E5C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732E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F37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371F"/>
  </w:style>
  <w:style w:type="paragraph" w:styleId="Footer">
    <w:name w:val="footer"/>
    <w:basedOn w:val="Normal"/>
    <w:link w:val="FooterChar"/>
    <w:uiPriority w:val="99"/>
    <w:unhideWhenUsed/>
    <w:rsid w:val="00BF37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371F"/>
  </w:style>
  <w:style w:type="character" w:styleId="LineNumber">
    <w:name w:val="line number"/>
    <w:basedOn w:val="DefaultParagraphFont"/>
    <w:uiPriority w:val="99"/>
    <w:semiHidden/>
    <w:unhideWhenUsed/>
    <w:rsid w:val="00BF371F"/>
  </w:style>
  <w:style w:type="paragraph" w:styleId="PlainText">
    <w:name w:val="Plain Text"/>
    <w:basedOn w:val="Normal"/>
    <w:link w:val="PlainTextChar"/>
    <w:uiPriority w:val="99"/>
    <w:unhideWhenUsed/>
    <w:rsid w:val="00252BD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52BD4"/>
    <w:rPr>
      <w:rFonts w:ascii="Calibri" w:hAnsi="Calibri"/>
      <w:szCs w:val="21"/>
    </w:rPr>
  </w:style>
  <w:style w:type="paragraph" w:styleId="ListParagraph">
    <w:name w:val="List Paragraph"/>
    <w:basedOn w:val="Normal"/>
    <w:uiPriority w:val="34"/>
    <w:qFormat/>
    <w:rsid w:val="00B07F4D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4016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01627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79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7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0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.carrion-fonseca@uea.ac.uk" TargetMode="External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D265B6-60EC-43C6-9FD2-FE604ED488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630</Words>
  <Characters>3592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East Anglia</Company>
  <LinksUpToDate>false</LinksUpToDate>
  <CharactersWithSpaces>4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nella Carrion Fonseca (BIO)</dc:creator>
  <cp:keywords/>
  <dc:description/>
  <cp:lastModifiedBy>Frontiers</cp:lastModifiedBy>
  <cp:revision>2</cp:revision>
  <cp:lastPrinted>2019-03-14T14:02:00Z</cp:lastPrinted>
  <dcterms:created xsi:type="dcterms:W3CDTF">2019-05-03T07:48:00Z</dcterms:created>
  <dcterms:modified xsi:type="dcterms:W3CDTF">2019-05-03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_AdHocReviewCycleID">
    <vt:i4>-210587123</vt:i4>
  </property>
  <property fmtid="{D5CDD505-2E9C-101B-9397-08002B2CF9AE}" pid="4" name="_EmailSubject">
    <vt:lpwstr>Stiffkey proofs</vt:lpwstr>
  </property>
  <property fmtid="{D5CDD505-2E9C-101B-9397-08002B2CF9AE}" pid="5" name="_AuthorEmail">
    <vt:lpwstr>O.Carrion-Fonseca@uea.ac.uk</vt:lpwstr>
  </property>
  <property fmtid="{D5CDD505-2E9C-101B-9397-08002B2CF9AE}" pid="6" name="_AuthorEmailDisplayName">
    <vt:lpwstr>Ornella Carrion Fonseca (ENV - Staff)</vt:lpwstr>
  </property>
  <property fmtid="{D5CDD505-2E9C-101B-9397-08002B2CF9AE}" pid="7" name="_PreviousAdHocReviewCycleID">
    <vt:i4>-1644851489</vt:i4>
  </property>
  <property fmtid="{D5CDD505-2E9C-101B-9397-08002B2CF9AE}" pid="8" name="_ReviewingToolsShownOnce">
    <vt:lpwstr/>
  </property>
</Properties>
</file>